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FD13F" w14:textId="495D5050" w:rsidR="007F408F" w:rsidRPr="001D00C6" w:rsidRDefault="007F408F" w:rsidP="007F408F">
      <w:pPr>
        <w:rPr>
          <w:rFonts w:ascii="Times New Roman" w:hAnsi="Times New Roman" w:cs="Times New Roman"/>
          <w:b/>
          <w:color w:val="2E74B5" w:themeColor="accent5" w:themeShade="BF"/>
        </w:rPr>
      </w:pPr>
      <w:r w:rsidRPr="001D00C6">
        <w:rPr>
          <w:rFonts w:ascii="Times New Roman" w:hAnsi="Times New Roman" w:cs="Times New Roman"/>
          <w:b/>
          <w:color w:val="2E74B5" w:themeColor="accent5" w:themeShade="BF"/>
        </w:rPr>
        <w:t>Appendix-</w:t>
      </w:r>
      <w:r w:rsidR="003974BE">
        <w:rPr>
          <w:rFonts w:ascii="Times New Roman" w:hAnsi="Times New Roman" w:cs="Times New Roman"/>
          <w:b/>
          <w:color w:val="2E74B5" w:themeColor="accent5" w:themeShade="BF"/>
        </w:rPr>
        <w:t>2</w:t>
      </w:r>
    </w:p>
    <w:p w14:paraId="126B4285" w14:textId="77777777" w:rsidR="007F408F" w:rsidRDefault="007F408F" w:rsidP="007F408F">
      <w:pPr>
        <w:rPr>
          <w:rFonts w:ascii="Times New Roman" w:hAnsi="Times New Roman" w:cs="Times New Roman"/>
          <w:sz w:val="20"/>
        </w:rPr>
      </w:pPr>
    </w:p>
    <w:p w14:paraId="37E3B09F" w14:textId="77777777" w:rsidR="007F408F" w:rsidRPr="00ED2B05" w:rsidRDefault="007F408F" w:rsidP="007F408F">
      <w:pPr>
        <w:rPr>
          <w:rFonts w:ascii="Times New Roman" w:hAnsi="Times New Roman" w:cs="Times New Roman"/>
          <w:sz w:val="20"/>
        </w:rPr>
      </w:pPr>
      <w:r w:rsidRPr="00ED2B05">
        <w:rPr>
          <w:rFonts w:ascii="Times New Roman" w:hAnsi="Times New Roman" w:cs="Times New Roman"/>
          <w:sz w:val="20"/>
        </w:rPr>
        <w:t>Table A- 1: Comparison of baseline characteristics between non-completers (n=16) and completers (n=24)</w:t>
      </w:r>
    </w:p>
    <w:tbl>
      <w:tblPr>
        <w:tblStyle w:val="TableGrid"/>
        <w:tblW w:w="8747" w:type="dxa"/>
        <w:tblInd w:w="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1620"/>
        <w:gridCol w:w="6"/>
        <w:gridCol w:w="1481"/>
        <w:gridCol w:w="6"/>
        <w:gridCol w:w="1405"/>
        <w:gridCol w:w="6"/>
        <w:gridCol w:w="2287"/>
        <w:gridCol w:w="6"/>
      </w:tblGrid>
      <w:tr w:rsidR="007F408F" w:rsidRPr="00882EDD" w14:paraId="4085F6EF" w14:textId="77777777" w:rsidTr="001D00C6">
        <w:trPr>
          <w:trHeight w:val="375"/>
        </w:trPr>
        <w:tc>
          <w:tcPr>
            <w:tcW w:w="3556" w:type="dxa"/>
            <w:gridSpan w:val="3"/>
            <w:vMerge w:val="restart"/>
            <w:hideMark/>
          </w:tcPr>
          <w:p w14:paraId="34FBA877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b/>
                <w:sz w:val="18"/>
                <w:szCs w:val="18"/>
              </w:rPr>
              <w:t>Baseline characteri</w:t>
            </w:r>
            <w:bookmarkStart w:id="0" w:name="_GoBack"/>
            <w:bookmarkEnd w:id="0"/>
            <w:r w:rsidRPr="00882EDD">
              <w:rPr>
                <w:rFonts w:ascii="Times New Roman" w:hAnsi="Times New Roman" w:cs="Times New Roman"/>
                <w:b/>
                <w:sz w:val="18"/>
                <w:szCs w:val="18"/>
              </w:rPr>
              <w:t>stics</w:t>
            </w:r>
          </w:p>
        </w:tc>
        <w:tc>
          <w:tcPr>
            <w:tcW w:w="5191" w:type="dxa"/>
            <w:gridSpan w:val="6"/>
            <w:hideMark/>
          </w:tcPr>
          <w:p w14:paraId="357ABBDE" w14:textId="77777777" w:rsidR="007F408F" w:rsidRPr="00882EDD" w:rsidRDefault="007F408F" w:rsidP="0072061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b/>
                <w:sz w:val="18"/>
                <w:szCs w:val="18"/>
              </w:rPr>
              <w:t>Full sample (N=40)</w:t>
            </w:r>
          </w:p>
        </w:tc>
      </w:tr>
      <w:tr w:rsidR="007F408F" w:rsidRPr="00882EDD" w14:paraId="528E274C" w14:textId="77777777" w:rsidTr="001D00C6">
        <w:trPr>
          <w:trHeight w:val="680"/>
        </w:trPr>
        <w:tc>
          <w:tcPr>
            <w:tcW w:w="3556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6E5F0D02" w14:textId="77777777" w:rsidR="007F408F" w:rsidRPr="00882EDD" w:rsidRDefault="007F408F" w:rsidP="007206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87" w:type="dxa"/>
            <w:gridSpan w:val="2"/>
            <w:tcBorders>
              <w:bottom w:val="single" w:sz="4" w:space="0" w:color="auto"/>
            </w:tcBorders>
            <w:hideMark/>
          </w:tcPr>
          <w:p w14:paraId="4F82EBEE" w14:textId="77777777" w:rsidR="007F408F" w:rsidRPr="00882EDD" w:rsidRDefault="007F408F" w:rsidP="007206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b/>
                <w:sz w:val="18"/>
                <w:szCs w:val="18"/>
              </w:rPr>
              <w:t>Non-completer</w:t>
            </w:r>
          </w:p>
          <w:p w14:paraId="6CA1DA02" w14:textId="77777777" w:rsidR="007F408F" w:rsidRPr="00882EDD" w:rsidRDefault="007F408F" w:rsidP="007206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b/>
                <w:sz w:val="18"/>
                <w:szCs w:val="18"/>
              </w:rPr>
              <w:t>(n=16)</w:t>
            </w:r>
          </w:p>
        </w:tc>
        <w:tc>
          <w:tcPr>
            <w:tcW w:w="1411" w:type="dxa"/>
            <w:gridSpan w:val="2"/>
            <w:tcBorders>
              <w:bottom w:val="single" w:sz="4" w:space="0" w:color="auto"/>
            </w:tcBorders>
            <w:hideMark/>
          </w:tcPr>
          <w:p w14:paraId="183562AF" w14:textId="77777777" w:rsidR="007F408F" w:rsidRPr="00882EDD" w:rsidRDefault="007F408F" w:rsidP="007206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82EDD">
              <w:rPr>
                <w:rFonts w:ascii="Times New Roman" w:hAnsi="Times New Roman" w:cs="Times New Roman"/>
                <w:b/>
                <w:sz w:val="18"/>
                <w:szCs w:val="18"/>
              </w:rPr>
              <w:t>Completer</w:t>
            </w:r>
            <w:r w:rsidRPr="00882ED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  <w:proofErr w:type="spellEnd"/>
            <w:r w:rsidRPr="00882E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5317930A" w14:textId="77777777" w:rsidR="007F408F" w:rsidRPr="00882EDD" w:rsidRDefault="007F408F" w:rsidP="007206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b/>
                <w:sz w:val="18"/>
                <w:szCs w:val="18"/>
              </w:rPr>
              <w:t>(n=24)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</w:tcBorders>
          </w:tcPr>
          <w:p w14:paraId="4A70BAB4" w14:textId="77777777" w:rsidR="007F408F" w:rsidRPr="00882EDD" w:rsidRDefault="007F408F" w:rsidP="007206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evalence ratio </w:t>
            </w:r>
          </w:p>
          <w:p w14:paraId="61B75D96" w14:textId="77777777" w:rsidR="007F408F" w:rsidRPr="00882EDD" w:rsidRDefault="007F408F" w:rsidP="007206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b/>
                <w:sz w:val="18"/>
                <w:szCs w:val="18"/>
              </w:rPr>
              <w:t>(95%CI)</w:t>
            </w:r>
            <w:r w:rsidRPr="00882ED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P</w:t>
            </w:r>
            <w:r w:rsidRPr="00882ED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82EDD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r w:rsidRPr="00882ED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7F408F" w:rsidRPr="00882EDD" w14:paraId="4A5E4B41" w14:textId="77777777" w:rsidTr="001D00C6">
        <w:trPr>
          <w:trHeight w:val="352"/>
        </w:trPr>
        <w:tc>
          <w:tcPr>
            <w:tcW w:w="3556" w:type="dxa"/>
            <w:gridSpan w:val="3"/>
            <w:tcBorders>
              <w:top w:val="single" w:sz="4" w:space="0" w:color="auto"/>
            </w:tcBorders>
            <w:hideMark/>
          </w:tcPr>
          <w:p w14:paraId="3286665A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b/>
                <w:sz w:val="18"/>
                <w:szCs w:val="18"/>
              </w:rPr>
              <w:t>Age, median (25th – 75th percentile)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</w:tcBorders>
          </w:tcPr>
          <w:p w14:paraId="69115911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24.5 (23-27)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</w:tcBorders>
          </w:tcPr>
          <w:p w14:paraId="5992E13A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28 (23-32.5)</w:t>
            </w:r>
          </w:p>
        </w:tc>
        <w:tc>
          <w:tcPr>
            <w:tcW w:w="2293" w:type="dxa"/>
            <w:gridSpan w:val="2"/>
            <w:tcBorders>
              <w:top w:val="single" w:sz="4" w:space="0" w:color="auto"/>
            </w:tcBorders>
          </w:tcPr>
          <w:p w14:paraId="72D7582A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  <w:r w:rsidRPr="00882ED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7F408F" w:rsidRPr="00882EDD" w14:paraId="62F9D1BD" w14:textId="77777777" w:rsidTr="001D00C6">
        <w:trPr>
          <w:gridAfter w:val="1"/>
          <w:wAfter w:w="6" w:type="dxa"/>
          <w:trHeight w:val="375"/>
        </w:trPr>
        <w:tc>
          <w:tcPr>
            <w:tcW w:w="1930" w:type="dxa"/>
          </w:tcPr>
          <w:p w14:paraId="1E79CA2B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b/>
                <w:sz w:val="18"/>
                <w:szCs w:val="18"/>
              </w:rPr>
              <w:t>Age, n(%)</w:t>
            </w:r>
          </w:p>
        </w:tc>
        <w:tc>
          <w:tcPr>
            <w:tcW w:w="1620" w:type="dxa"/>
          </w:tcPr>
          <w:p w14:paraId="414D8706" w14:textId="77777777" w:rsidR="007F408F" w:rsidRPr="00882EDD" w:rsidRDefault="001D00C6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="007F408F" w:rsidRPr="00882EDD">
              <w:rPr>
                <w:rFonts w:ascii="Times New Roman" w:hAnsi="Times New Roman" w:cs="Times New Roman"/>
                <w:sz w:val="18"/>
                <w:szCs w:val="18"/>
              </w:rPr>
              <w:t>25 years</w:t>
            </w:r>
          </w:p>
        </w:tc>
        <w:tc>
          <w:tcPr>
            <w:tcW w:w="1487" w:type="dxa"/>
            <w:gridSpan w:val="2"/>
          </w:tcPr>
          <w:p w14:paraId="5641BBE2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9 (56.3)</w:t>
            </w:r>
          </w:p>
        </w:tc>
        <w:tc>
          <w:tcPr>
            <w:tcW w:w="1411" w:type="dxa"/>
            <w:gridSpan w:val="2"/>
          </w:tcPr>
          <w:p w14:paraId="32D1AA9D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10 (41.7)</w:t>
            </w:r>
          </w:p>
        </w:tc>
        <w:tc>
          <w:tcPr>
            <w:tcW w:w="2293" w:type="dxa"/>
            <w:gridSpan w:val="2"/>
          </w:tcPr>
          <w:p w14:paraId="308B16E3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1.00 [Ref.]</w:t>
            </w:r>
          </w:p>
        </w:tc>
      </w:tr>
      <w:tr w:rsidR="007F408F" w:rsidRPr="00882EDD" w14:paraId="2B511616" w14:textId="77777777" w:rsidTr="001D00C6">
        <w:trPr>
          <w:gridAfter w:val="1"/>
          <w:wAfter w:w="6" w:type="dxa"/>
          <w:trHeight w:val="375"/>
        </w:trPr>
        <w:tc>
          <w:tcPr>
            <w:tcW w:w="1930" w:type="dxa"/>
          </w:tcPr>
          <w:p w14:paraId="24F0203F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</w:tcPr>
          <w:p w14:paraId="2B11C989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&gt;25 years</w:t>
            </w:r>
          </w:p>
        </w:tc>
        <w:tc>
          <w:tcPr>
            <w:tcW w:w="1487" w:type="dxa"/>
            <w:gridSpan w:val="2"/>
          </w:tcPr>
          <w:p w14:paraId="646D4C88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7 (43.7)</w:t>
            </w:r>
          </w:p>
        </w:tc>
        <w:tc>
          <w:tcPr>
            <w:tcW w:w="1411" w:type="dxa"/>
            <w:gridSpan w:val="2"/>
          </w:tcPr>
          <w:p w14:paraId="501DED59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14 58.3)</w:t>
            </w:r>
          </w:p>
        </w:tc>
        <w:tc>
          <w:tcPr>
            <w:tcW w:w="2293" w:type="dxa"/>
            <w:gridSpan w:val="2"/>
          </w:tcPr>
          <w:p w14:paraId="27275769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 xml:space="preserve">1.27 (0.75, 2.14) </w:t>
            </w:r>
            <w:r w:rsidRPr="00882ED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F408F" w:rsidRPr="00882EDD" w14:paraId="07601969" w14:textId="77777777" w:rsidTr="001D00C6">
        <w:trPr>
          <w:gridAfter w:val="1"/>
          <w:wAfter w:w="6" w:type="dxa"/>
          <w:trHeight w:val="375"/>
        </w:trPr>
        <w:tc>
          <w:tcPr>
            <w:tcW w:w="1930" w:type="dxa"/>
            <w:hideMark/>
          </w:tcPr>
          <w:p w14:paraId="60C913A5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b/>
                <w:sz w:val="18"/>
                <w:szCs w:val="18"/>
              </w:rPr>
              <w:t>Gender, n (%)</w:t>
            </w:r>
          </w:p>
        </w:tc>
        <w:tc>
          <w:tcPr>
            <w:tcW w:w="1620" w:type="dxa"/>
            <w:hideMark/>
          </w:tcPr>
          <w:p w14:paraId="1D038FFD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87" w:type="dxa"/>
            <w:gridSpan w:val="2"/>
          </w:tcPr>
          <w:p w14:paraId="2CB797BB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5 (31.3)</w:t>
            </w:r>
          </w:p>
        </w:tc>
        <w:tc>
          <w:tcPr>
            <w:tcW w:w="1411" w:type="dxa"/>
            <w:gridSpan w:val="2"/>
          </w:tcPr>
          <w:p w14:paraId="1A44AAF7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15 (62.5)</w:t>
            </w:r>
          </w:p>
        </w:tc>
        <w:tc>
          <w:tcPr>
            <w:tcW w:w="2293" w:type="dxa"/>
            <w:gridSpan w:val="2"/>
          </w:tcPr>
          <w:p w14:paraId="575F8AE3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1.00 [Ref.]</w:t>
            </w:r>
          </w:p>
        </w:tc>
      </w:tr>
      <w:tr w:rsidR="007F408F" w:rsidRPr="00882EDD" w14:paraId="451FE3AE" w14:textId="77777777" w:rsidTr="001D00C6">
        <w:trPr>
          <w:gridAfter w:val="1"/>
          <w:wAfter w:w="6" w:type="dxa"/>
          <w:trHeight w:val="375"/>
        </w:trPr>
        <w:tc>
          <w:tcPr>
            <w:tcW w:w="1930" w:type="dxa"/>
          </w:tcPr>
          <w:p w14:paraId="0CBB76B0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  <w:hideMark/>
          </w:tcPr>
          <w:p w14:paraId="0EC4F17E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87" w:type="dxa"/>
            <w:gridSpan w:val="2"/>
          </w:tcPr>
          <w:p w14:paraId="3471210D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11 (68.7)</w:t>
            </w:r>
          </w:p>
        </w:tc>
        <w:tc>
          <w:tcPr>
            <w:tcW w:w="1411" w:type="dxa"/>
            <w:gridSpan w:val="2"/>
          </w:tcPr>
          <w:p w14:paraId="730DC4FD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 (37.5)</w:t>
            </w:r>
          </w:p>
        </w:tc>
        <w:tc>
          <w:tcPr>
            <w:tcW w:w="2293" w:type="dxa"/>
            <w:gridSpan w:val="2"/>
          </w:tcPr>
          <w:p w14:paraId="724B12DF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 xml:space="preserve">0.60 (0.35, 1.03) </w:t>
            </w:r>
            <w:r w:rsidRPr="00882ED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 xml:space="preserve"> =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7F408F" w:rsidRPr="00882EDD" w14:paraId="5276B345" w14:textId="77777777" w:rsidTr="001D00C6">
        <w:trPr>
          <w:gridAfter w:val="1"/>
          <w:wAfter w:w="6" w:type="dxa"/>
          <w:trHeight w:val="352"/>
        </w:trPr>
        <w:tc>
          <w:tcPr>
            <w:tcW w:w="1930" w:type="dxa"/>
            <w:hideMark/>
          </w:tcPr>
          <w:p w14:paraId="736E6EFD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b/>
                <w:sz w:val="18"/>
                <w:szCs w:val="18"/>
              </w:rPr>
              <w:t>Ethnicity, n (%)</w:t>
            </w:r>
          </w:p>
        </w:tc>
        <w:tc>
          <w:tcPr>
            <w:tcW w:w="1620" w:type="dxa"/>
            <w:hideMark/>
          </w:tcPr>
          <w:p w14:paraId="6EA4C583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  <w:tc>
          <w:tcPr>
            <w:tcW w:w="1487" w:type="dxa"/>
            <w:gridSpan w:val="2"/>
          </w:tcPr>
          <w:p w14:paraId="423A181E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11 (68.7)</w:t>
            </w:r>
          </w:p>
        </w:tc>
        <w:tc>
          <w:tcPr>
            <w:tcW w:w="1411" w:type="dxa"/>
            <w:gridSpan w:val="2"/>
          </w:tcPr>
          <w:p w14:paraId="49BC1588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 (83.3)</w:t>
            </w:r>
          </w:p>
        </w:tc>
        <w:tc>
          <w:tcPr>
            <w:tcW w:w="2293" w:type="dxa"/>
            <w:gridSpan w:val="2"/>
          </w:tcPr>
          <w:p w14:paraId="4F92EC0E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1.00 [Ref.]</w:t>
            </w:r>
          </w:p>
        </w:tc>
      </w:tr>
      <w:tr w:rsidR="007F408F" w:rsidRPr="00882EDD" w14:paraId="475F3659" w14:textId="77777777" w:rsidTr="001D00C6">
        <w:trPr>
          <w:gridAfter w:val="1"/>
          <w:wAfter w:w="6" w:type="dxa"/>
          <w:trHeight w:val="352"/>
        </w:trPr>
        <w:tc>
          <w:tcPr>
            <w:tcW w:w="1930" w:type="dxa"/>
          </w:tcPr>
          <w:p w14:paraId="2EC84445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  <w:hideMark/>
          </w:tcPr>
          <w:p w14:paraId="53EFDB9D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Non-Chinese</w:t>
            </w:r>
          </w:p>
        </w:tc>
        <w:tc>
          <w:tcPr>
            <w:tcW w:w="1487" w:type="dxa"/>
            <w:gridSpan w:val="2"/>
          </w:tcPr>
          <w:p w14:paraId="33C8F9FE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5 (31.3)</w:t>
            </w:r>
          </w:p>
        </w:tc>
        <w:tc>
          <w:tcPr>
            <w:tcW w:w="1411" w:type="dxa"/>
            <w:gridSpan w:val="2"/>
          </w:tcPr>
          <w:p w14:paraId="402B4497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16.7)</w:t>
            </w:r>
          </w:p>
        </w:tc>
        <w:tc>
          <w:tcPr>
            <w:tcW w:w="2293" w:type="dxa"/>
            <w:gridSpan w:val="2"/>
          </w:tcPr>
          <w:p w14:paraId="56F31AFD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 xml:space="preserve">0.69 (0.32, 1.50) </w:t>
            </w:r>
            <w:r w:rsidRPr="00882ED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 xml:space="preserve"> =.44</w:t>
            </w:r>
          </w:p>
        </w:tc>
      </w:tr>
      <w:tr w:rsidR="007F408F" w:rsidRPr="00882EDD" w14:paraId="4531493B" w14:textId="77777777" w:rsidTr="001D00C6">
        <w:trPr>
          <w:gridAfter w:val="1"/>
          <w:wAfter w:w="6" w:type="dxa"/>
          <w:trHeight w:val="352"/>
        </w:trPr>
        <w:tc>
          <w:tcPr>
            <w:tcW w:w="1930" w:type="dxa"/>
            <w:hideMark/>
          </w:tcPr>
          <w:p w14:paraId="2AB4D764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b/>
                <w:sz w:val="18"/>
                <w:szCs w:val="18"/>
              </w:rPr>
              <w:t>Education, n (%)</w:t>
            </w:r>
          </w:p>
        </w:tc>
        <w:tc>
          <w:tcPr>
            <w:tcW w:w="1620" w:type="dxa"/>
            <w:hideMark/>
          </w:tcPr>
          <w:p w14:paraId="76B7CFBF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DB4ABE" w:rsidRPr="00DB4AB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487" w:type="dxa"/>
            <w:gridSpan w:val="2"/>
          </w:tcPr>
          <w:p w14:paraId="04A9C9FA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4 (25.0)</w:t>
            </w:r>
          </w:p>
        </w:tc>
        <w:tc>
          <w:tcPr>
            <w:tcW w:w="1411" w:type="dxa"/>
            <w:gridSpan w:val="2"/>
          </w:tcPr>
          <w:p w14:paraId="00B62B67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 (29.2)</w:t>
            </w:r>
          </w:p>
        </w:tc>
        <w:tc>
          <w:tcPr>
            <w:tcW w:w="2293" w:type="dxa"/>
            <w:gridSpan w:val="2"/>
          </w:tcPr>
          <w:p w14:paraId="67ABCF01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1.00 [Ref.]</w:t>
            </w:r>
          </w:p>
        </w:tc>
      </w:tr>
      <w:tr w:rsidR="007F408F" w:rsidRPr="00882EDD" w14:paraId="1037B22A" w14:textId="77777777" w:rsidTr="001D00C6">
        <w:trPr>
          <w:gridAfter w:val="1"/>
          <w:wAfter w:w="6" w:type="dxa"/>
          <w:trHeight w:val="352"/>
        </w:trPr>
        <w:tc>
          <w:tcPr>
            <w:tcW w:w="1930" w:type="dxa"/>
          </w:tcPr>
          <w:p w14:paraId="0ED34902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  <w:hideMark/>
          </w:tcPr>
          <w:p w14:paraId="5AA48CC5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Tertiary or above</w:t>
            </w:r>
          </w:p>
        </w:tc>
        <w:tc>
          <w:tcPr>
            <w:tcW w:w="1487" w:type="dxa"/>
            <w:gridSpan w:val="2"/>
          </w:tcPr>
          <w:p w14:paraId="75B9407F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12 (75.0)</w:t>
            </w:r>
          </w:p>
        </w:tc>
        <w:tc>
          <w:tcPr>
            <w:tcW w:w="1411" w:type="dxa"/>
            <w:gridSpan w:val="2"/>
          </w:tcPr>
          <w:p w14:paraId="5EEC4DA8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(70.8)</w:t>
            </w:r>
          </w:p>
        </w:tc>
        <w:tc>
          <w:tcPr>
            <w:tcW w:w="2293" w:type="dxa"/>
            <w:gridSpan w:val="2"/>
          </w:tcPr>
          <w:p w14:paraId="2A6C1A3F" w14:textId="3E59D4EB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0.92 (0.54, 1.</w:t>
            </w:r>
            <w:r w:rsidRPr="00DC64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8) </w:t>
            </w:r>
            <w:r w:rsidR="00515084" w:rsidRPr="00DC64E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="00515084" w:rsidRPr="00DC64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1.0</w:t>
            </w:r>
          </w:p>
        </w:tc>
      </w:tr>
      <w:tr w:rsidR="007F408F" w:rsidRPr="00882EDD" w14:paraId="73162A85" w14:textId="77777777" w:rsidTr="001D00C6">
        <w:trPr>
          <w:gridAfter w:val="1"/>
          <w:wAfter w:w="6" w:type="dxa"/>
          <w:trHeight w:val="352"/>
        </w:trPr>
        <w:tc>
          <w:tcPr>
            <w:tcW w:w="1930" w:type="dxa"/>
            <w:hideMark/>
          </w:tcPr>
          <w:p w14:paraId="43BAAF7A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b/>
                <w:sz w:val="18"/>
                <w:szCs w:val="18"/>
              </w:rPr>
              <w:t>Work, n (%)</w:t>
            </w:r>
          </w:p>
        </w:tc>
        <w:tc>
          <w:tcPr>
            <w:tcW w:w="1620" w:type="dxa"/>
            <w:hideMark/>
          </w:tcPr>
          <w:p w14:paraId="6BEABA54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 xml:space="preserve">Studying </w:t>
            </w:r>
          </w:p>
        </w:tc>
        <w:tc>
          <w:tcPr>
            <w:tcW w:w="1487" w:type="dxa"/>
            <w:gridSpan w:val="2"/>
          </w:tcPr>
          <w:p w14:paraId="26FB0EA5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12 (75.0)</w:t>
            </w:r>
          </w:p>
        </w:tc>
        <w:tc>
          <w:tcPr>
            <w:tcW w:w="1411" w:type="dxa"/>
            <w:gridSpan w:val="2"/>
          </w:tcPr>
          <w:p w14:paraId="086D999A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(54.2)</w:t>
            </w:r>
          </w:p>
        </w:tc>
        <w:tc>
          <w:tcPr>
            <w:tcW w:w="2293" w:type="dxa"/>
            <w:gridSpan w:val="2"/>
          </w:tcPr>
          <w:p w14:paraId="6FAA4B43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1.00 [Ref.]</w:t>
            </w:r>
          </w:p>
        </w:tc>
      </w:tr>
      <w:tr w:rsidR="007F408F" w:rsidRPr="00882EDD" w14:paraId="41708126" w14:textId="77777777" w:rsidTr="001D00C6">
        <w:trPr>
          <w:gridAfter w:val="1"/>
          <w:wAfter w:w="6" w:type="dxa"/>
          <w:trHeight w:val="352"/>
        </w:trPr>
        <w:tc>
          <w:tcPr>
            <w:tcW w:w="1930" w:type="dxa"/>
          </w:tcPr>
          <w:p w14:paraId="346A20C9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  <w:hideMark/>
          </w:tcPr>
          <w:p w14:paraId="66788B38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Working</w:t>
            </w:r>
          </w:p>
        </w:tc>
        <w:tc>
          <w:tcPr>
            <w:tcW w:w="1487" w:type="dxa"/>
            <w:gridSpan w:val="2"/>
          </w:tcPr>
          <w:p w14:paraId="3981D922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4 (25.0)</w:t>
            </w:r>
          </w:p>
        </w:tc>
        <w:tc>
          <w:tcPr>
            <w:tcW w:w="1411" w:type="dxa"/>
            <w:gridSpan w:val="2"/>
          </w:tcPr>
          <w:p w14:paraId="4573B582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 (45.8)</w:t>
            </w:r>
          </w:p>
        </w:tc>
        <w:tc>
          <w:tcPr>
            <w:tcW w:w="2293" w:type="dxa"/>
            <w:gridSpan w:val="2"/>
          </w:tcPr>
          <w:p w14:paraId="030712FF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 xml:space="preserve">1.41 (0.87, 2.29) </w:t>
            </w:r>
            <w:r w:rsidRPr="00882ED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 xml:space="preserve"> =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7F408F" w:rsidRPr="00882EDD" w14:paraId="7833D03B" w14:textId="77777777" w:rsidTr="001D00C6">
        <w:trPr>
          <w:gridAfter w:val="1"/>
          <w:wAfter w:w="6" w:type="dxa"/>
          <w:trHeight w:val="352"/>
        </w:trPr>
        <w:tc>
          <w:tcPr>
            <w:tcW w:w="1930" w:type="dxa"/>
            <w:hideMark/>
          </w:tcPr>
          <w:p w14:paraId="141777B6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b/>
                <w:sz w:val="18"/>
                <w:szCs w:val="18"/>
              </w:rPr>
              <w:t>Marital status, n (%)</w:t>
            </w:r>
          </w:p>
        </w:tc>
        <w:tc>
          <w:tcPr>
            <w:tcW w:w="1620" w:type="dxa"/>
            <w:hideMark/>
          </w:tcPr>
          <w:p w14:paraId="6358309F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Not married</w:t>
            </w:r>
          </w:p>
        </w:tc>
        <w:tc>
          <w:tcPr>
            <w:tcW w:w="1487" w:type="dxa"/>
            <w:gridSpan w:val="2"/>
          </w:tcPr>
          <w:p w14:paraId="494E23BF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14 (87.5)</w:t>
            </w:r>
          </w:p>
        </w:tc>
        <w:tc>
          <w:tcPr>
            <w:tcW w:w="1411" w:type="dxa"/>
            <w:gridSpan w:val="2"/>
          </w:tcPr>
          <w:p w14:paraId="55BE2403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 (79.2)</w:t>
            </w:r>
          </w:p>
        </w:tc>
        <w:tc>
          <w:tcPr>
            <w:tcW w:w="2293" w:type="dxa"/>
            <w:gridSpan w:val="2"/>
          </w:tcPr>
          <w:p w14:paraId="7A7867D2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1.00 [Ref.]</w:t>
            </w:r>
          </w:p>
        </w:tc>
      </w:tr>
      <w:tr w:rsidR="007F408F" w:rsidRPr="00882EDD" w14:paraId="3887DD8A" w14:textId="77777777" w:rsidTr="001D00C6">
        <w:trPr>
          <w:gridAfter w:val="1"/>
          <w:wAfter w:w="6" w:type="dxa"/>
          <w:trHeight w:val="352"/>
        </w:trPr>
        <w:tc>
          <w:tcPr>
            <w:tcW w:w="1930" w:type="dxa"/>
          </w:tcPr>
          <w:p w14:paraId="76C86BD4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  <w:hideMark/>
          </w:tcPr>
          <w:p w14:paraId="01DDA2B9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87" w:type="dxa"/>
            <w:gridSpan w:val="2"/>
          </w:tcPr>
          <w:p w14:paraId="2EB84CAE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>2 (12.5)</w:t>
            </w:r>
          </w:p>
        </w:tc>
        <w:tc>
          <w:tcPr>
            <w:tcW w:w="1411" w:type="dxa"/>
            <w:gridSpan w:val="2"/>
          </w:tcPr>
          <w:p w14:paraId="6F626EE6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 (20.8)</w:t>
            </w:r>
          </w:p>
        </w:tc>
        <w:tc>
          <w:tcPr>
            <w:tcW w:w="2293" w:type="dxa"/>
            <w:gridSpan w:val="2"/>
          </w:tcPr>
          <w:p w14:paraId="2E456D89" w14:textId="77777777" w:rsidR="007F408F" w:rsidRPr="00882EDD" w:rsidRDefault="007F408F" w:rsidP="0072061E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 xml:space="preserve">1.24 (0.71, 2.16) </w:t>
            </w:r>
            <w:r w:rsidRPr="00882ED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82EDD">
              <w:rPr>
                <w:rFonts w:ascii="Times New Roman" w:hAnsi="Times New Roman" w:cs="Times New Roman"/>
                <w:sz w:val="18"/>
                <w:szCs w:val="18"/>
              </w:rPr>
              <w:t xml:space="preserve"> =.68</w:t>
            </w:r>
          </w:p>
        </w:tc>
      </w:tr>
      <w:tr w:rsidR="007F408F" w:rsidRPr="00882EDD" w14:paraId="267990BF" w14:textId="77777777" w:rsidTr="0072061E">
        <w:trPr>
          <w:trHeight w:val="352"/>
        </w:trPr>
        <w:tc>
          <w:tcPr>
            <w:tcW w:w="8747" w:type="dxa"/>
            <w:gridSpan w:val="9"/>
          </w:tcPr>
          <w:p w14:paraId="4F4AB686" w14:textId="77777777" w:rsidR="007F408F" w:rsidRPr="00882EDD" w:rsidRDefault="007F408F" w:rsidP="0072061E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8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88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leter</w:t>
            </w:r>
            <w:proofErr w:type="spellEnd"/>
            <w:r w:rsidRPr="0088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s defined as participants who were valid at both baseline and ending phase and contributed complete exposure dat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88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048FFC9" w14:textId="15038204" w:rsidR="007F408F" w:rsidRPr="00882EDD" w:rsidRDefault="007F408F" w:rsidP="0072061E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8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88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valence</w:t>
            </w:r>
            <w:proofErr w:type="spellEnd"/>
            <w:r w:rsidRPr="0088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tio, 2-sided </w:t>
            </w:r>
            <w:r w:rsidR="00515084" w:rsidRPr="0088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isher’s </w:t>
            </w:r>
            <w:r w:rsidRPr="0088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ac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  <w:p w14:paraId="0B8971FA" w14:textId="77777777" w:rsidR="007F408F" w:rsidRPr="00DC64E8" w:rsidRDefault="007F408F" w:rsidP="0072061E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C64E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DC64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lcoxon</w:t>
            </w:r>
            <w:proofErr w:type="spellEnd"/>
            <w:r w:rsidRPr="00DC64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ank sum tests (medians).</w:t>
            </w:r>
          </w:p>
          <w:p w14:paraId="32E640E4" w14:textId="77777777" w:rsidR="00DB4ABE" w:rsidRPr="00DC64E8" w:rsidRDefault="00DB4ABE" w:rsidP="0072061E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C64E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d</w:t>
            </w:r>
            <w:r w:rsidR="00352FD7" w:rsidRPr="00DC64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condary</w:t>
            </w:r>
            <w:proofErr w:type="spellEnd"/>
            <w:r w:rsidR="00352FD7" w:rsidRPr="00DC64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ducational level included participants who completed A-level or attended polytechnic school</w:t>
            </w:r>
          </w:p>
          <w:p w14:paraId="46542E1B" w14:textId="77777777" w:rsidR="007F408F" w:rsidRPr="00882EDD" w:rsidRDefault="007F408F" w:rsidP="0072061E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</w:tbl>
    <w:p w14:paraId="20B2C3C2" w14:textId="77777777" w:rsidR="007F408F" w:rsidRDefault="007F408F" w:rsidP="007F408F"/>
    <w:p w14:paraId="050CB130" w14:textId="77777777" w:rsidR="007F408F" w:rsidRDefault="007F408F" w:rsidP="00B825B2">
      <w:pPr>
        <w:rPr>
          <w:sz w:val="20"/>
        </w:rPr>
      </w:pPr>
    </w:p>
    <w:p w14:paraId="52F62B65" w14:textId="77777777" w:rsidR="007F408F" w:rsidRDefault="007F408F" w:rsidP="00B825B2">
      <w:pPr>
        <w:rPr>
          <w:sz w:val="20"/>
        </w:rPr>
      </w:pPr>
    </w:p>
    <w:p w14:paraId="48EB9AEE" w14:textId="77777777" w:rsidR="007F408F" w:rsidRDefault="007F408F" w:rsidP="00B825B2">
      <w:pPr>
        <w:rPr>
          <w:sz w:val="20"/>
        </w:rPr>
      </w:pPr>
    </w:p>
    <w:p w14:paraId="11A3831E" w14:textId="77777777" w:rsidR="007F408F" w:rsidRDefault="007F408F" w:rsidP="00B825B2">
      <w:pPr>
        <w:rPr>
          <w:sz w:val="20"/>
        </w:rPr>
      </w:pPr>
    </w:p>
    <w:p w14:paraId="48E9C388" w14:textId="77777777" w:rsidR="007F408F" w:rsidRDefault="007F408F" w:rsidP="00B825B2">
      <w:pPr>
        <w:rPr>
          <w:sz w:val="20"/>
        </w:rPr>
      </w:pPr>
    </w:p>
    <w:p w14:paraId="4AFF03A2" w14:textId="77777777" w:rsidR="007F408F" w:rsidRDefault="007F408F" w:rsidP="00B825B2">
      <w:pPr>
        <w:rPr>
          <w:sz w:val="20"/>
        </w:rPr>
      </w:pPr>
    </w:p>
    <w:p w14:paraId="343B45C7" w14:textId="77777777" w:rsidR="007F408F" w:rsidRDefault="007F408F" w:rsidP="00B825B2">
      <w:pPr>
        <w:rPr>
          <w:sz w:val="20"/>
        </w:rPr>
      </w:pPr>
    </w:p>
    <w:p w14:paraId="0E35B74B" w14:textId="77777777" w:rsidR="007F408F" w:rsidRDefault="007F408F" w:rsidP="00B825B2">
      <w:pPr>
        <w:rPr>
          <w:sz w:val="20"/>
        </w:rPr>
      </w:pPr>
    </w:p>
    <w:p w14:paraId="3DC5802D" w14:textId="77777777" w:rsidR="007F408F" w:rsidRDefault="007F408F" w:rsidP="00B825B2">
      <w:pPr>
        <w:rPr>
          <w:sz w:val="20"/>
        </w:rPr>
      </w:pPr>
    </w:p>
    <w:p w14:paraId="5CD32692" w14:textId="77777777" w:rsidR="007F408F" w:rsidRDefault="007F408F" w:rsidP="00B825B2">
      <w:pPr>
        <w:rPr>
          <w:sz w:val="20"/>
        </w:rPr>
      </w:pPr>
    </w:p>
    <w:p w14:paraId="2B7BA248" w14:textId="77777777" w:rsidR="007F408F" w:rsidRDefault="007F408F" w:rsidP="00B825B2">
      <w:pPr>
        <w:rPr>
          <w:sz w:val="20"/>
        </w:rPr>
      </w:pPr>
    </w:p>
    <w:p w14:paraId="5BBEAAFB" w14:textId="77777777" w:rsidR="007F408F" w:rsidRDefault="007F408F" w:rsidP="00B825B2">
      <w:pPr>
        <w:rPr>
          <w:sz w:val="20"/>
        </w:rPr>
      </w:pPr>
    </w:p>
    <w:sectPr w:rsidR="007F40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36466D"/>
    <w:multiLevelType w:val="hybridMultilevel"/>
    <w:tmpl w:val="3B4663F8"/>
    <w:lvl w:ilvl="0" w:tplc="164A891A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30A92"/>
    <w:multiLevelType w:val="hybridMultilevel"/>
    <w:tmpl w:val="9E5EFDA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3948AD"/>
    <w:multiLevelType w:val="hybridMultilevel"/>
    <w:tmpl w:val="D8249C02"/>
    <w:lvl w:ilvl="0" w:tplc="56300B1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F84B21"/>
    <w:multiLevelType w:val="hybridMultilevel"/>
    <w:tmpl w:val="24CCF4B2"/>
    <w:lvl w:ilvl="0" w:tplc="3EACBC24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DD1844"/>
    <w:multiLevelType w:val="hybridMultilevel"/>
    <w:tmpl w:val="5018250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E55D17"/>
    <w:multiLevelType w:val="hybridMultilevel"/>
    <w:tmpl w:val="6002C03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F460A3"/>
    <w:multiLevelType w:val="hybridMultilevel"/>
    <w:tmpl w:val="26F28A2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782FF0"/>
    <w:multiLevelType w:val="hybridMultilevel"/>
    <w:tmpl w:val="C13C9160"/>
    <w:lvl w:ilvl="0" w:tplc="865296B2">
      <w:start w:val="1"/>
      <w:numFmt w:val="lowerLetter"/>
      <w:lvlText w:val="(%1)"/>
      <w:lvlJc w:val="left"/>
      <w:pPr>
        <w:ind w:left="720" w:hanging="360"/>
      </w:pPr>
      <w:rPr>
        <w:rFonts w:hint="default"/>
        <w:color w:val="5B9BD5" w:themeColor="accent5"/>
        <w:u w:val="single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8F6F95"/>
    <w:multiLevelType w:val="hybridMultilevel"/>
    <w:tmpl w:val="9A1CA78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161378"/>
    <w:multiLevelType w:val="hybridMultilevel"/>
    <w:tmpl w:val="B2F4B98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E27C23"/>
    <w:multiLevelType w:val="hybridMultilevel"/>
    <w:tmpl w:val="0AC2F22A"/>
    <w:lvl w:ilvl="0" w:tplc="E2C424B8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E622ED"/>
    <w:multiLevelType w:val="hybridMultilevel"/>
    <w:tmpl w:val="3A0061D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F01154"/>
    <w:multiLevelType w:val="hybridMultilevel"/>
    <w:tmpl w:val="23C6EDD4"/>
    <w:lvl w:ilvl="0" w:tplc="B0AAE9AC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C32872"/>
    <w:multiLevelType w:val="hybridMultilevel"/>
    <w:tmpl w:val="7E7AB52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896A78"/>
    <w:multiLevelType w:val="hybridMultilevel"/>
    <w:tmpl w:val="7520CAC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B166D8"/>
    <w:multiLevelType w:val="hybridMultilevel"/>
    <w:tmpl w:val="C68C7EA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6A4427"/>
    <w:multiLevelType w:val="hybridMultilevel"/>
    <w:tmpl w:val="9832631A"/>
    <w:lvl w:ilvl="0" w:tplc="B0AAE9AC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48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06077B"/>
    <w:multiLevelType w:val="hybridMultilevel"/>
    <w:tmpl w:val="9E5EFDA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704725"/>
    <w:multiLevelType w:val="hybridMultilevel"/>
    <w:tmpl w:val="19A66290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E6087C"/>
    <w:multiLevelType w:val="hybridMultilevel"/>
    <w:tmpl w:val="EB026D5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047E35"/>
    <w:multiLevelType w:val="hybridMultilevel"/>
    <w:tmpl w:val="EB026D5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8F4AB7"/>
    <w:multiLevelType w:val="hybridMultilevel"/>
    <w:tmpl w:val="A0FA41FA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F63942"/>
    <w:multiLevelType w:val="hybridMultilevel"/>
    <w:tmpl w:val="A4664B0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FB01E8"/>
    <w:multiLevelType w:val="hybridMultilevel"/>
    <w:tmpl w:val="36722BE0"/>
    <w:lvl w:ilvl="0" w:tplc="D1345DFE">
      <w:start w:val="1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201F1E"/>
        <w:sz w:val="22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7F1E10"/>
    <w:multiLevelType w:val="hybridMultilevel"/>
    <w:tmpl w:val="9B3E4686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313306"/>
    <w:multiLevelType w:val="hybridMultilevel"/>
    <w:tmpl w:val="6DF27628"/>
    <w:lvl w:ilvl="0" w:tplc="8EF488E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D34556"/>
    <w:multiLevelType w:val="hybridMultilevel"/>
    <w:tmpl w:val="90CA26B8"/>
    <w:lvl w:ilvl="0" w:tplc="CBCCD620">
      <w:numFmt w:val="bullet"/>
      <w:lvlText w:val=""/>
      <w:lvlJc w:val="left"/>
      <w:pPr>
        <w:ind w:left="1042" w:hanging="360"/>
      </w:pPr>
      <w:rPr>
        <w:rFonts w:ascii="Symbol" w:eastAsiaTheme="minorEastAsia" w:hAnsi="Symbol" w:cstheme="minorBidi" w:hint="default"/>
      </w:rPr>
    </w:lvl>
    <w:lvl w:ilvl="1" w:tplc="48090003">
      <w:start w:val="1"/>
      <w:numFmt w:val="bullet"/>
      <w:lvlText w:val="o"/>
      <w:lvlJc w:val="left"/>
      <w:pPr>
        <w:ind w:left="1762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482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02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22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42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362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082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02" w:hanging="360"/>
      </w:pPr>
      <w:rPr>
        <w:rFonts w:ascii="Wingdings" w:hAnsi="Wingdings" w:hint="default"/>
      </w:rPr>
    </w:lvl>
  </w:abstractNum>
  <w:abstractNum w:abstractNumId="27" w15:restartNumberingAfterBreak="0">
    <w:nsid w:val="75A33941"/>
    <w:multiLevelType w:val="hybridMultilevel"/>
    <w:tmpl w:val="852EB9CA"/>
    <w:lvl w:ilvl="0" w:tplc="AE7C395A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935F87"/>
    <w:multiLevelType w:val="hybridMultilevel"/>
    <w:tmpl w:val="9B8E3DA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"/>
  </w:num>
  <w:num w:numId="3">
    <w:abstractNumId w:val="17"/>
  </w:num>
  <w:num w:numId="4">
    <w:abstractNumId w:val="22"/>
  </w:num>
  <w:num w:numId="5">
    <w:abstractNumId w:val="15"/>
  </w:num>
  <w:num w:numId="6">
    <w:abstractNumId w:val="14"/>
  </w:num>
  <w:num w:numId="7">
    <w:abstractNumId w:val="13"/>
  </w:num>
  <w:num w:numId="8">
    <w:abstractNumId w:val="9"/>
  </w:num>
  <w:num w:numId="9">
    <w:abstractNumId w:val="20"/>
  </w:num>
  <w:num w:numId="10">
    <w:abstractNumId w:val="19"/>
  </w:num>
  <w:num w:numId="11">
    <w:abstractNumId w:val="5"/>
  </w:num>
  <w:num w:numId="12">
    <w:abstractNumId w:val="28"/>
  </w:num>
  <w:num w:numId="13">
    <w:abstractNumId w:val="4"/>
  </w:num>
  <w:num w:numId="14">
    <w:abstractNumId w:val="25"/>
  </w:num>
  <w:num w:numId="15">
    <w:abstractNumId w:val="24"/>
  </w:num>
  <w:num w:numId="16">
    <w:abstractNumId w:val="18"/>
  </w:num>
  <w:num w:numId="17">
    <w:abstractNumId w:val="7"/>
  </w:num>
  <w:num w:numId="18">
    <w:abstractNumId w:val="21"/>
  </w:num>
  <w:num w:numId="19">
    <w:abstractNumId w:val="10"/>
  </w:num>
  <w:num w:numId="20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0"/>
  </w:num>
  <w:num w:numId="22">
    <w:abstractNumId w:val="6"/>
  </w:num>
  <w:num w:numId="23">
    <w:abstractNumId w:val="12"/>
  </w:num>
  <w:num w:numId="24">
    <w:abstractNumId w:val="16"/>
  </w:num>
  <w:num w:numId="25">
    <w:abstractNumId w:val="2"/>
  </w:num>
  <w:num w:numId="26">
    <w:abstractNumId w:val="8"/>
  </w:num>
  <w:num w:numId="27">
    <w:abstractNumId w:val="11"/>
  </w:num>
  <w:num w:numId="28">
    <w:abstractNumId w:val="27"/>
  </w:num>
  <w:num w:numId="29">
    <w:abstractNumId w:val="3"/>
  </w:num>
  <w:num w:numId="30">
    <w:abstractNumId w:val="23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a5sx0wqad0daexfzipwfx9dar9apzdxr5p&quot;&gt;fitsense2_manuscript_ref&lt;record-ids&gt;&lt;item&gt;1&lt;/item&gt;&lt;item&gt;3&lt;/item&gt;&lt;item&gt;4&lt;/item&gt;&lt;item&gt;6&lt;/item&gt;&lt;item&gt;8&lt;/item&gt;&lt;item&gt;11&lt;/item&gt;&lt;item&gt;20&lt;/item&gt;&lt;item&gt;22&lt;/item&gt;&lt;item&gt;28&lt;/item&gt;&lt;item&gt;29&lt;/item&gt;&lt;item&gt;30&lt;/item&gt;&lt;item&gt;31&lt;/item&gt;&lt;item&gt;32&lt;/item&gt;&lt;item&gt;37&lt;/item&gt;&lt;item&gt;46&lt;/item&gt;&lt;item&gt;50&lt;/item&gt;&lt;item&gt;51&lt;/item&gt;&lt;item&gt;52&lt;/item&gt;&lt;item&gt;55&lt;/item&gt;&lt;item&gt;58&lt;/item&gt;&lt;item&gt;59&lt;/item&gt;&lt;item&gt;60&lt;/item&gt;&lt;item&gt;65&lt;/item&gt;&lt;item&gt;66&lt;/item&gt;&lt;item&gt;68&lt;/item&gt;&lt;item&gt;69&lt;/item&gt;&lt;item&gt;72&lt;/item&gt;&lt;item&gt;74&lt;/item&gt;&lt;item&gt;75&lt;/item&gt;&lt;item&gt;76&lt;/item&gt;&lt;item&gt;77&lt;/item&gt;&lt;item&gt;79&lt;/item&gt;&lt;item&gt;80&lt;/item&gt;&lt;item&gt;81&lt;/item&gt;&lt;item&gt;83&lt;/item&gt;&lt;item&gt;86&lt;/item&gt;&lt;item&gt;90&lt;/item&gt;&lt;item&gt;91&lt;/item&gt;&lt;item&gt;93&lt;/item&gt;&lt;item&gt;95&lt;/item&gt;&lt;item&gt;96&lt;/item&gt;&lt;item&gt;97&lt;/item&gt;&lt;item&gt;98&lt;/item&gt;&lt;item&gt;103&lt;/item&gt;&lt;item&gt;104&lt;/item&gt;&lt;item&gt;105&lt;/item&gt;&lt;item&gt;116&lt;/item&gt;&lt;item&gt;126&lt;/item&gt;&lt;item&gt;127&lt;/item&gt;&lt;item&gt;128&lt;/item&gt;&lt;item&gt;174&lt;/item&gt;&lt;item&gt;175&lt;/item&gt;&lt;item&gt;176&lt;/item&gt;&lt;item&gt;177&lt;/item&gt;&lt;item&gt;178&lt;/item&gt;&lt;item&gt;179&lt;/item&gt;&lt;item&gt;180&lt;/item&gt;&lt;item&gt;183&lt;/item&gt;&lt;item&gt;184&lt;/item&gt;&lt;item&gt;186&lt;/item&gt;&lt;/record-ids&gt;&lt;/item&gt;&lt;/Libraries&gt;"/>
  </w:docVars>
  <w:rsids>
    <w:rsidRoot w:val="003F78DD"/>
    <w:rsid w:val="00000633"/>
    <w:rsid w:val="00000E10"/>
    <w:rsid w:val="0000157F"/>
    <w:rsid w:val="00002DF2"/>
    <w:rsid w:val="0000311C"/>
    <w:rsid w:val="00003470"/>
    <w:rsid w:val="000047B6"/>
    <w:rsid w:val="00004C90"/>
    <w:rsid w:val="000060E8"/>
    <w:rsid w:val="00007BD3"/>
    <w:rsid w:val="00010708"/>
    <w:rsid w:val="0001113C"/>
    <w:rsid w:val="00012A44"/>
    <w:rsid w:val="00012B88"/>
    <w:rsid w:val="00013352"/>
    <w:rsid w:val="0001444C"/>
    <w:rsid w:val="00014604"/>
    <w:rsid w:val="00015216"/>
    <w:rsid w:val="00015706"/>
    <w:rsid w:val="00016054"/>
    <w:rsid w:val="000163AA"/>
    <w:rsid w:val="000166A3"/>
    <w:rsid w:val="00016D05"/>
    <w:rsid w:val="00017AA7"/>
    <w:rsid w:val="00017AF3"/>
    <w:rsid w:val="00017BFC"/>
    <w:rsid w:val="00017C46"/>
    <w:rsid w:val="000204EE"/>
    <w:rsid w:val="000207B3"/>
    <w:rsid w:val="00020A76"/>
    <w:rsid w:val="000224BC"/>
    <w:rsid w:val="000226E4"/>
    <w:rsid w:val="00024417"/>
    <w:rsid w:val="000245D2"/>
    <w:rsid w:val="00027779"/>
    <w:rsid w:val="0003011C"/>
    <w:rsid w:val="00030550"/>
    <w:rsid w:val="00030B49"/>
    <w:rsid w:val="00031766"/>
    <w:rsid w:val="000322B6"/>
    <w:rsid w:val="00032CD4"/>
    <w:rsid w:val="00032E69"/>
    <w:rsid w:val="00033EB8"/>
    <w:rsid w:val="00033F97"/>
    <w:rsid w:val="000343E3"/>
    <w:rsid w:val="0003468E"/>
    <w:rsid w:val="00034B4E"/>
    <w:rsid w:val="00034FCA"/>
    <w:rsid w:val="00035453"/>
    <w:rsid w:val="00035BCF"/>
    <w:rsid w:val="00036FAE"/>
    <w:rsid w:val="0003719E"/>
    <w:rsid w:val="0003748B"/>
    <w:rsid w:val="00037CE3"/>
    <w:rsid w:val="0004140B"/>
    <w:rsid w:val="00041BBB"/>
    <w:rsid w:val="00042046"/>
    <w:rsid w:val="000421A1"/>
    <w:rsid w:val="000434CC"/>
    <w:rsid w:val="00043CF9"/>
    <w:rsid w:val="00043F28"/>
    <w:rsid w:val="00044355"/>
    <w:rsid w:val="000457EA"/>
    <w:rsid w:val="00046022"/>
    <w:rsid w:val="00046D7F"/>
    <w:rsid w:val="00046FDA"/>
    <w:rsid w:val="000471E7"/>
    <w:rsid w:val="00050DE1"/>
    <w:rsid w:val="00051741"/>
    <w:rsid w:val="000521C7"/>
    <w:rsid w:val="0005263D"/>
    <w:rsid w:val="0005267F"/>
    <w:rsid w:val="000545DA"/>
    <w:rsid w:val="000564C8"/>
    <w:rsid w:val="00056A11"/>
    <w:rsid w:val="00056AE7"/>
    <w:rsid w:val="00057485"/>
    <w:rsid w:val="00061B9A"/>
    <w:rsid w:val="00062CE7"/>
    <w:rsid w:val="00064493"/>
    <w:rsid w:val="00065539"/>
    <w:rsid w:val="00065C00"/>
    <w:rsid w:val="000672B0"/>
    <w:rsid w:val="0007084D"/>
    <w:rsid w:val="0007133A"/>
    <w:rsid w:val="00072E07"/>
    <w:rsid w:val="00073F8D"/>
    <w:rsid w:val="000741F6"/>
    <w:rsid w:val="00075091"/>
    <w:rsid w:val="00075DCA"/>
    <w:rsid w:val="000760A3"/>
    <w:rsid w:val="0007679C"/>
    <w:rsid w:val="00076FF9"/>
    <w:rsid w:val="000773F6"/>
    <w:rsid w:val="0007762B"/>
    <w:rsid w:val="00080161"/>
    <w:rsid w:val="0008042B"/>
    <w:rsid w:val="000808CB"/>
    <w:rsid w:val="00080E1D"/>
    <w:rsid w:val="0008152A"/>
    <w:rsid w:val="000820EE"/>
    <w:rsid w:val="0008253E"/>
    <w:rsid w:val="00083BF9"/>
    <w:rsid w:val="00083DD4"/>
    <w:rsid w:val="0008639A"/>
    <w:rsid w:val="00086661"/>
    <w:rsid w:val="00087CE5"/>
    <w:rsid w:val="000907E4"/>
    <w:rsid w:val="00091A81"/>
    <w:rsid w:val="00091B02"/>
    <w:rsid w:val="000929A2"/>
    <w:rsid w:val="0009316E"/>
    <w:rsid w:val="00095345"/>
    <w:rsid w:val="000957EC"/>
    <w:rsid w:val="00095A87"/>
    <w:rsid w:val="00096172"/>
    <w:rsid w:val="00096A5B"/>
    <w:rsid w:val="000A05D2"/>
    <w:rsid w:val="000A06F6"/>
    <w:rsid w:val="000A0816"/>
    <w:rsid w:val="000A1162"/>
    <w:rsid w:val="000A1697"/>
    <w:rsid w:val="000A1ABF"/>
    <w:rsid w:val="000A6768"/>
    <w:rsid w:val="000A6F1D"/>
    <w:rsid w:val="000B067C"/>
    <w:rsid w:val="000B07FF"/>
    <w:rsid w:val="000B16CC"/>
    <w:rsid w:val="000B2B3D"/>
    <w:rsid w:val="000B3E90"/>
    <w:rsid w:val="000B509E"/>
    <w:rsid w:val="000B53A0"/>
    <w:rsid w:val="000B5D7E"/>
    <w:rsid w:val="000B6FBC"/>
    <w:rsid w:val="000B7B70"/>
    <w:rsid w:val="000C0AF9"/>
    <w:rsid w:val="000C0B68"/>
    <w:rsid w:val="000C14DD"/>
    <w:rsid w:val="000C1BE3"/>
    <w:rsid w:val="000C243E"/>
    <w:rsid w:val="000C264D"/>
    <w:rsid w:val="000C3E77"/>
    <w:rsid w:val="000C4450"/>
    <w:rsid w:val="000C4A20"/>
    <w:rsid w:val="000C56F5"/>
    <w:rsid w:val="000C5922"/>
    <w:rsid w:val="000C762D"/>
    <w:rsid w:val="000D1838"/>
    <w:rsid w:val="000D1D43"/>
    <w:rsid w:val="000D220A"/>
    <w:rsid w:val="000D3926"/>
    <w:rsid w:val="000D5857"/>
    <w:rsid w:val="000D63E5"/>
    <w:rsid w:val="000D6695"/>
    <w:rsid w:val="000D73B2"/>
    <w:rsid w:val="000D7A81"/>
    <w:rsid w:val="000E0203"/>
    <w:rsid w:val="000E0ADD"/>
    <w:rsid w:val="000E1932"/>
    <w:rsid w:val="000E1BBF"/>
    <w:rsid w:val="000E1C4C"/>
    <w:rsid w:val="000E1C9A"/>
    <w:rsid w:val="000E3450"/>
    <w:rsid w:val="000E386E"/>
    <w:rsid w:val="000E4B8F"/>
    <w:rsid w:val="000E576B"/>
    <w:rsid w:val="000E6256"/>
    <w:rsid w:val="000E6943"/>
    <w:rsid w:val="000E6D36"/>
    <w:rsid w:val="000F11D3"/>
    <w:rsid w:val="000F1654"/>
    <w:rsid w:val="000F1A70"/>
    <w:rsid w:val="000F1B8C"/>
    <w:rsid w:val="000F464A"/>
    <w:rsid w:val="000F52DC"/>
    <w:rsid w:val="000F5419"/>
    <w:rsid w:val="000F55EB"/>
    <w:rsid w:val="000F561D"/>
    <w:rsid w:val="000F57A7"/>
    <w:rsid w:val="000F5C03"/>
    <w:rsid w:val="000F6732"/>
    <w:rsid w:val="000F6853"/>
    <w:rsid w:val="000F700F"/>
    <w:rsid w:val="000F7C4E"/>
    <w:rsid w:val="00100793"/>
    <w:rsid w:val="0010125A"/>
    <w:rsid w:val="00101A8C"/>
    <w:rsid w:val="00101E88"/>
    <w:rsid w:val="001034FB"/>
    <w:rsid w:val="0010357D"/>
    <w:rsid w:val="00103A64"/>
    <w:rsid w:val="00104687"/>
    <w:rsid w:val="00104738"/>
    <w:rsid w:val="00104BBB"/>
    <w:rsid w:val="00105374"/>
    <w:rsid w:val="001079A5"/>
    <w:rsid w:val="00107C30"/>
    <w:rsid w:val="00110067"/>
    <w:rsid w:val="001103F5"/>
    <w:rsid w:val="00110943"/>
    <w:rsid w:val="00110A9F"/>
    <w:rsid w:val="00110BA6"/>
    <w:rsid w:val="00112105"/>
    <w:rsid w:val="0011319B"/>
    <w:rsid w:val="0011411E"/>
    <w:rsid w:val="00114CCE"/>
    <w:rsid w:val="00114E1D"/>
    <w:rsid w:val="00116448"/>
    <w:rsid w:val="00117412"/>
    <w:rsid w:val="0011761B"/>
    <w:rsid w:val="001176C6"/>
    <w:rsid w:val="00117D3C"/>
    <w:rsid w:val="0012001B"/>
    <w:rsid w:val="00120B28"/>
    <w:rsid w:val="0012227B"/>
    <w:rsid w:val="0012399E"/>
    <w:rsid w:val="00124403"/>
    <w:rsid w:val="0012445E"/>
    <w:rsid w:val="001250D2"/>
    <w:rsid w:val="001271C3"/>
    <w:rsid w:val="0012728A"/>
    <w:rsid w:val="00127665"/>
    <w:rsid w:val="0012799C"/>
    <w:rsid w:val="00131EEB"/>
    <w:rsid w:val="00132258"/>
    <w:rsid w:val="0013283C"/>
    <w:rsid w:val="00132D5B"/>
    <w:rsid w:val="001360F4"/>
    <w:rsid w:val="0013632B"/>
    <w:rsid w:val="001408AD"/>
    <w:rsid w:val="00140E93"/>
    <w:rsid w:val="001411C5"/>
    <w:rsid w:val="00141E2F"/>
    <w:rsid w:val="00142327"/>
    <w:rsid w:val="001426D8"/>
    <w:rsid w:val="00142B53"/>
    <w:rsid w:val="001456FE"/>
    <w:rsid w:val="00147DFA"/>
    <w:rsid w:val="00150DC3"/>
    <w:rsid w:val="0015124F"/>
    <w:rsid w:val="001514B0"/>
    <w:rsid w:val="001525CF"/>
    <w:rsid w:val="00152A0C"/>
    <w:rsid w:val="0015329E"/>
    <w:rsid w:val="00154289"/>
    <w:rsid w:val="00156292"/>
    <w:rsid w:val="001568A5"/>
    <w:rsid w:val="00156BE6"/>
    <w:rsid w:val="00156C0D"/>
    <w:rsid w:val="001571D5"/>
    <w:rsid w:val="00157823"/>
    <w:rsid w:val="001604CD"/>
    <w:rsid w:val="001613FE"/>
    <w:rsid w:val="00161950"/>
    <w:rsid w:val="00162369"/>
    <w:rsid w:val="00163349"/>
    <w:rsid w:val="0016349E"/>
    <w:rsid w:val="00165016"/>
    <w:rsid w:val="00165ADA"/>
    <w:rsid w:val="00166A56"/>
    <w:rsid w:val="00166EF6"/>
    <w:rsid w:val="0016701F"/>
    <w:rsid w:val="001670CF"/>
    <w:rsid w:val="00167FD4"/>
    <w:rsid w:val="001702C9"/>
    <w:rsid w:val="001704C2"/>
    <w:rsid w:val="00171402"/>
    <w:rsid w:val="00172290"/>
    <w:rsid w:val="00172538"/>
    <w:rsid w:val="00173849"/>
    <w:rsid w:val="00173A1E"/>
    <w:rsid w:val="00173A95"/>
    <w:rsid w:val="00174367"/>
    <w:rsid w:val="00175445"/>
    <w:rsid w:val="00176C27"/>
    <w:rsid w:val="00176CEE"/>
    <w:rsid w:val="00176F41"/>
    <w:rsid w:val="00177726"/>
    <w:rsid w:val="00177F62"/>
    <w:rsid w:val="00180DD6"/>
    <w:rsid w:val="001814D8"/>
    <w:rsid w:val="00181515"/>
    <w:rsid w:val="00181673"/>
    <w:rsid w:val="00181F8E"/>
    <w:rsid w:val="00182478"/>
    <w:rsid w:val="00182D52"/>
    <w:rsid w:val="00184674"/>
    <w:rsid w:val="00186D55"/>
    <w:rsid w:val="00191698"/>
    <w:rsid w:val="00191F59"/>
    <w:rsid w:val="0019211D"/>
    <w:rsid w:val="001935D5"/>
    <w:rsid w:val="00193691"/>
    <w:rsid w:val="00193BB4"/>
    <w:rsid w:val="00194696"/>
    <w:rsid w:val="001947CE"/>
    <w:rsid w:val="00196653"/>
    <w:rsid w:val="001966D0"/>
    <w:rsid w:val="00197C02"/>
    <w:rsid w:val="001A075C"/>
    <w:rsid w:val="001A1A6E"/>
    <w:rsid w:val="001A2704"/>
    <w:rsid w:val="001A2F4D"/>
    <w:rsid w:val="001A3419"/>
    <w:rsid w:val="001A4D21"/>
    <w:rsid w:val="001A5532"/>
    <w:rsid w:val="001A6626"/>
    <w:rsid w:val="001A72DC"/>
    <w:rsid w:val="001A75AE"/>
    <w:rsid w:val="001A7BB8"/>
    <w:rsid w:val="001A7D5B"/>
    <w:rsid w:val="001B0F34"/>
    <w:rsid w:val="001B379F"/>
    <w:rsid w:val="001B3BED"/>
    <w:rsid w:val="001B4AC5"/>
    <w:rsid w:val="001B6722"/>
    <w:rsid w:val="001B7FC8"/>
    <w:rsid w:val="001B7FCE"/>
    <w:rsid w:val="001C1ACB"/>
    <w:rsid w:val="001C34BB"/>
    <w:rsid w:val="001C3D2F"/>
    <w:rsid w:val="001C4B44"/>
    <w:rsid w:val="001C72A1"/>
    <w:rsid w:val="001C7527"/>
    <w:rsid w:val="001C7593"/>
    <w:rsid w:val="001C7F65"/>
    <w:rsid w:val="001D00C6"/>
    <w:rsid w:val="001D00D0"/>
    <w:rsid w:val="001D201C"/>
    <w:rsid w:val="001D2670"/>
    <w:rsid w:val="001D2BB2"/>
    <w:rsid w:val="001D45B5"/>
    <w:rsid w:val="001D5281"/>
    <w:rsid w:val="001D5526"/>
    <w:rsid w:val="001D565B"/>
    <w:rsid w:val="001D5960"/>
    <w:rsid w:val="001D6739"/>
    <w:rsid w:val="001E0328"/>
    <w:rsid w:val="001E0807"/>
    <w:rsid w:val="001E1D76"/>
    <w:rsid w:val="001E2819"/>
    <w:rsid w:val="001E2BD6"/>
    <w:rsid w:val="001E2F16"/>
    <w:rsid w:val="001E4CD6"/>
    <w:rsid w:val="001E4F89"/>
    <w:rsid w:val="001E5603"/>
    <w:rsid w:val="001E5BC3"/>
    <w:rsid w:val="001E649B"/>
    <w:rsid w:val="001E6A82"/>
    <w:rsid w:val="001E7EFA"/>
    <w:rsid w:val="001F03AA"/>
    <w:rsid w:val="001F0E43"/>
    <w:rsid w:val="001F1387"/>
    <w:rsid w:val="001F4820"/>
    <w:rsid w:val="001F4A70"/>
    <w:rsid w:val="001F4F02"/>
    <w:rsid w:val="001F5633"/>
    <w:rsid w:val="001F5746"/>
    <w:rsid w:val="001F595E"/>
    <w:rsid w:val="002009C7"/>
    <w:rsid w:val="00201A16"/>
    <w:rsid w:val="002021A5"/>
    <w:rsid w:val="00203449"/>
    <w:rsid w:val="00204988"/>
    <w:rsid w:val="002049F5"/>
    <w:rsid w:val="0020532A"/>
    <w:rsid w:val="00205A33"/>
    <w:rsid w:val="00205C5D"/>
    <w:rsid w:val="00205CC8"/>
    <w:rsid w:val="00207172"/>
    <w:rsid w:val="002118DD"/>
    <w:rsid w:val="00211F18"/>
    <w:rsid w:val="00212520"/>
    <w:rsid w:val="0021335A"/>
    <w:rsid w:val="00214D7B"/>
    <w:rsid w:val="00216756"/>
    <w:rsid w:val="00217976"/>
    <w:rsid w:val="00220A23"/>
    <w:rsid w:val="00220F6F"/>
    <w:rsid w:val="00221673"/>
    <w:rsid w:val="00221AC8"/>
    <w:rsid w:val="00221AF0"/>
    <w:rsid w:val="00221C3B"/>
    <w:rsid w:val="00221D6A"/>
    <w:rsid w:val="00221E68"/>
    <w:rsid w:val="00222B19"/>
    <w:rsid w:val="00222B93"/>
    <w:rsid w:val="00224A8E"/>
    <w:rsid w:val="00225931"/>
    <w:rsid w:val="00225B63"/>
    <w:rsid w:val="002263F2"/>
    <w:rsid w:val="00226BE3"/>
    <w:rsid w:val="00226C1F"/>
    <w:rsid w:val="00227819"/>
    <w:rsid w:val="002278F7"/>
    <w:rsid w:val="00234A24"/>
    <w:rsid w:val="00235AA3"/>
    <w:rsid w:val="002363C6"/>
    <w:rsid w:val="00236642"/>
    <w:rsid w:val="00240610"/>
    <w:rsid w:val="00240ABB"/>
    <w:rsid w:val="00240C64"/>
    <w:rsid w:val="00240D7E"/>
    <w:rsid w:val="0024196F"/>
    <w:rsid w:val="00242CD0"/>
    <w:rsid w:val="0024318D"/>
    <w:rsid w:val="00243C23"/>
    <w:rsid w:val="00243EC0"/>
    <w:rsid w:val="002440A5"/>
    <w:rsid w:val="0024413A"/>
    <w:rsid w:val="00246B54"/>
    <w:rsid w:val="00247FC2"/>
    <w:rsid w:val="002501F0"/>
    <w:rsid w:val="0025029B"/>
    <w:rsid w:val="00250E3D"/>
    <w:rsid w:val="00251136"/>
    <w:rsid w:val="0025119D"/>
    <w:rsid w:val="002515E4"/>
    <w:rsid w:val="00252915"/>
    <w:rsid w:val="00253DDF"/>
    <w:rsid w:val="0025534E"/>
    <w:rsid w:val="002556AB"/>
    <w:rsid w:val="0025588B"/>
    <w:rsid w:val="0025620D"/>
    <w:rsid w:val="00257BEA"/>
    <w:rsid w:val="00260155"/>
    <w:rsid w:val="0026071A"/>
    <w:rsid w:val="0026096C"/>
    <w:rsid w:val="00261CE7"/>
    <w:rsid w:val="00262FB0"/>
    <w:rsid w:val="002635B3"/>
    <w:rsid w:val="00263E5A"/>
    <w:rsid w:val="00264734"/>
    <w:rsid w:val="00265077"/>
    <w:rsid w:val="0026527C"/>
    <w:rsid w:val="002657B5"/>
    <w:rsid w:val="00265F04"/>
    <w:rsid w:val="00266622"/>
    <w:rsid w:val="002668BB"/>
    <w:rsid w:val="002701CF"/>
    <w:rsid w:val="00270248"/>
    <w:rsid w:val="0027038D"/>
    <w:rsid w:val="00271B4D"/>
    <w:rsid w:val="00271EB7"/>
    <w:rsid w:val="00274FCE"/>
    <w:rsid w:val="002758F6"/>
    <w:rsid w:val="00275BFF"/>
    <w:rsid w:val="00276236"/>
    <w:rsid w:val="002772C1"/>
    <w:rsid w:val="002772E4"/>
    <w:rsid w:val="0028056A"/>
    <w:rsid w:val="002810BB"/>
    <w:rsid w:val="00281C0A"/>
    <w:rsid w:val="00282189"/>
    <w:rsid w:val="002823A7"/>
    <w:rsid w:val="00282D48"/>
    <w:rsid w:val="002837BD"/>
    <w:rsid w:val="00284E8B"/>
    <w:rsid w:val="00285E0A"/>
    <w:rsid w:val="00286E93"/>
    <w:rsid w:val="00287B9D"/>
    <w:rsid w:val="002909B2"/>
    <w:rsid w:val="002909BE"/>
    <w:rsid w:val="0029263D"/>
    <w:rsid w:val="002926BD"/>
    <w:rsid w:val="00293E3A"/>
    <w:rsid w:val="00293EC9"/>
    <w:rsid w:val="00294D62"/>
    <w:rsid w:val="0029695D"/>
    <w:rsid w:val="002A05C3"/>
    <w:rsid w:val="002A0BB3"/>
    <w:rsid w:val="002A24FB"/>
    <w:rsid w:val="002A3643"/>
    <w:rsid w:val="002A36C9"/>
    <w:rsid w:val="002A3B1B"/>
    <w:rsid w:val="002A4592"/>
    <w:rsid w:val="002A670B"/>
    <w:rsid w:val="002A6EA2"/>
    <w:rsid w:val="002B16ED"/>
    <w:rsid w:val="002B28C2"/>
    <w:rsid w:val="002B40C1"/>
    <w:rsid w:val="002B4B77"/>
    <w:rsid w:val="002B4C33"/>
    <w:rsid w:val="002B563C"/>
    <w:rsid w:val="002B57BB"/>
    <w:rsid w:val="002B5C86"/>
    <w:rsid w:val="002B6980"/>
    <w:rsid w:val="002B6FBA"/>
    <w:rsid w:val="002B71A8"/>
    <w:rsid w:val="002B79EE"/>
    <w:rsid w:val="002C27BF"/>
    <w:rsid w:val="002C2B87"/>
    <w:rsid w:val="002C2C19"/>
    <w:rsid w:val="002C316A"/>
    <w:rsid w:val="002C44A4"/>
    <w:rsid w:val="002C5696"/>
    <w:rsid w:val="002C661E"/>
    <w:rsid w:val="002C69DB"/>
    <w:rsid w:val="002C6AEF"/>
    <w:rsid w:val="002C6F95"/>
    <w:rsid w:val="002D1D45"/>
    <w:rsid w:val="002D2686"/>
    <w:rsid w:val="002D2C85"/>
    <w:rsid w:val="002D2ECD"/>
    <w:rsid w:val="002D39C6"/>
    <w:rsid w:val="002D39E2"/>
    <w:rsid w:val="002D406F"/>
    <w:rsid w:val="002E1001"/>
    <w:rsid w:val="002E177E"/>
    <w:rsid w:val="002E2087"/>
    <w:rsid w:val="002E2628"/>
    <w:rsid w:val="002E2937"/>
    <w:rsid w:val="002E2C3B"/>
    <w:rsid w:val="002E3D74"/>
    <w:rsid w:val="002E506E"/>
    <w:rsid w:val="002E56B8"/>
    <w:rsid w:val="002E5DAB"/>
    <w:rsid w:val="002E6762"/>
    <w:rsid w:val="002E766B"/>
    <w:rsid w:val="002F0E3F"/>
    <w:rsid w:val="002F25A4"/>
    <w:rsid w:val="002F265D"/>
    <w:rsid w:val="002F4D55"/>
    <w:rsid w:val="002F6C2E"/>
    <w:rsid w:val="002F7043"/>
    <w:rsid w:val="002F743D"/>
    <w:rsid w:val="002F7645"/>
    <w:rsid w:val="00300727"/>
    <w:rsid w:val="003008F9"/>
    <w:rsid w:val="00300C69"/>
    <w:rsid w:val="0030145F"/>
    <w:rsid w:val="00302557"/>
    <w:rsid w:val="0030445F"/>
    <w:rsid w:val="00304870"/>
    <w:rsid w:val="00304943"/>
    <w:rsid w:val="00304ABB"/>
    <w:rsid w:val="00304F33"/>
    <w:rsid w:val="003056E3"/>
    <w:rsid w:val="0030586D"/>
    <w:rsid w:val="003069BE"/>
    <w:rsid w:val="00306B70"/>
    <w:rsid w:val="0031004C"/>
    <w:rsid w:val="003102C9"/>
    <w:rsid w:val="00310903"/>
    <w:rsid w:val="00310B8C"/>
    <w:rsid w:val="00313F43"/>
    <w:rsid w:val="003158E5"/>
    <w:rsid w:val="0031592B"/>
    <w:rsid w:val="003161B2"/>
    <w:rsid w:val="00316ACD"/>
    <w:rsid w:val="00316F19"/>
    <w:rsid w:val="00317144"/>
    <w:rsid w:val="00317900"/>
    <w:rsid w:val="003216C2"/>
    <w:rsid w:val="0032172E"/>
    <w:rsid w:val="00321C17"/>
    <w:rsid w:val="0032280B"/>
    <w:rsid w:val="0032334E"/>
    <w:rsid w:val="003242A5"/>
    <w:rsid w:val="003250E2"/>
    <w:rsid w:val="00325A2C"/>
    <w:rsid w:val="00327596"/>
    <w:rsid w:val="0032798F"/>
    <w:rsid w:val="0033069A"/>
    <w:rsid w:val="00330E8D"/>
    <w:rsid w:val="00330E91"/>
    <w:rsid w:val="0033116B"/>
    <w:rsid w:val="00332A24"/>
    <w:rsid w:val="00332B8F"/>
    <w:rsid w:val="00332C7D"/>
    <w:rsid w:val="00332E7D"/>
    <w:rsid w:val="00333396"/>
    <w:rsid w:val="00333A6F"/>
    <w:rsid w:val="00333EBB"/>
    <w:rsid w:val="00336711"/>
    <w:rsid w:val="00337264"/>
    <w:rsid w:val="0034067C"/>
    <w:rsid w:val="00340E5B"/>
    <w:rsid w:val="00341C7E"/>
    <w:rsid w:val="0034241D"/>
    <w:rsid w:val="003435C3"/>
    <w:rsid w:val="003463BB"/>
    <w:rsid w:val="00346776"/>
    <w:rsid w:val="00350333"/>
    <w:rsid w:val="003511A4"/>
    <w:rsid w:val="00351625"/>
    <w:rsid w:val="00351D2B"/>
    <w:rsid w:val="00352FD7"/>
    <w:rsid w:val="00354ECF"/>
    <w:rsid w:val="003562D8"/>
    <w:rsid w:val="00357D9C"/>
    <w:rsid w:val="00357EF1"/>
    <w:rsid w:val="00362BF4"/>
    <w:rsid w:val="00362D38"/>
    <w:rsid w:val="00363395"/>
    <w:rsid w:val="00364924"/>
    <w:rsid w:val="003655C1"/>
    <w:rsid w:val="00365915"/>
    <w:rsid w:val="00367F9A"/>
    <w:rsid w:val="00370E76"/>
    <w:rsid w:val="00372652"/>
    <w:rsid w:val="00372D20"/>
    <w:rsid w:val="00373D80"/>
    <w:rsid w:val="0037436C"/>
    <w:rsid w:val="00374645"/>
    <w:rsid w:val="0037474F"/>
    <w:rsid w:val="00374AC9"/>
    <w:rsid w:val="00374C86"/>
    <w:rsid w:val="00375246"/>
    <w:rsid w:val="0037589C"/>
    <w:rsid w:val="0037644F"/>
    <w:rsid w:val="003764BD"/>
    <w:rsid w:val="003766E0"/>
    <w:rsid w:val="0037673F"/>
    <w:rsid w:val="003805EF"/>
    <w:rsid w:val="00380631"/>
    <w:rsid w:val="003812CF"/>
    <w:rsid w:val="00381EC1"/>
    <w:rsid w:val="003836FB"/>
    <w:rsid w:val="00383738"/>
    <w:rsid w:val="003839B4"/>
    <w:rsid w:val="00384B60"/>
    <w:rsid w:val="00384C69"/>
    <w:rsid w:val="00385746"/>
    <w:rsid w:val="0038694D"/>
    <w:rsid w:val="0039042C"/>
    <w:rsid w:val="00390764"/>
    <w:rsid w:val="00391A9F"/>
    <w:rsid w:val="00392641"/>
    <w:rsid w:val="00392A52"/>
    <w:rsid w:val="00393024"/>
    <w:rsid w:val="00394778"/>
    <w:rsid w:val="00394BC4"/>
    <w:rsid w:val="0039614C"/>
    <w:rsid w:val="00397160"/>
    <w:rsid w:val="003974BE"/>
    <w:rsid w:val="00397B7C"/>
    <w:rsid w:val="003A1083"/>
    <w:rsid w:val="003A15CF"/>
    <w:rsid w:val="003A180C"/>
    <w:rsid w:val="003A257A"/>
    <w:rsid w:val="003A2BB9"/>
    <w:rsid w:val="003A43BF"/>
    <w:rsid w:val="003A4C25"/>
    <w:rsid w:val="003A5CC4"/>
    <w:rsid w:val="003A708A"/>
    <w:rsid w:val="003A7523"/>
    <w:rsid w:val="003A7B58"/>
    <w:rsid w:val="003B0BB4"/>
    <w:rsid w:val="003B135B"/>
    <w:rsid w:val="003B149A"/>
    <w:rsid w:val="003B1694"/>
    <w:rsid w:val="003B1C4F"/>
    <w:rsid w:val="003B2AD0"/>
    <w:rsid w:val="003B329E"/>
    <w:rsid w:val="003B3B11"/>
    <w:rsid w:val="003B4B8E"/>
    <w:rsid w:val="003B5547"/>
    <w:rsid w:val="003B5D89"/>
    <w:rsid w:val="003B6319"/>
    <w:rsid w:val="003B687D"/>
    <w:rsid w:val="003B78DE"/>
    <w:rsid w:val="003C05B0"/>
    <w:rsid w:val="003C1001"/>
    <w:rsid w:val="003C2019"/>
    <w:rsid w:val="003C2EC1"/>
    <w:rsid w:val="003C33AD"/>
    <w:rsid w:val="003C3935"/>
    <w:rsid w:val="003C6BA7"/>
    <w:rsid w:val="003C7839"/>
    <w:rsid w:val="003C7E53"/>
    <w:rsid w:val="003D0177"/>
    <w:rsid w:val="003D07EB"/>
    <w:rsid w:val="003D0849"/>
    <w:rsid w:val="003D16E0"/>
    <w:rsid w:val="003D17F7"/>
    <w:rsid w:val="003D2CFD"/>
    <w:rsid w:val="003D452D"/>
    <w:rsid w:val="003D56F2"/>
    <w:rsid w:val="003D663C"/>
    <w:rsid w:val="003E0262"/>
    <w:rsid w:val="003E03E8"/>
    <w:rsid w:val="003E05B9"/>
    <w:rsid w:val="003E0619"/>
    <w:rsid w:val="003E19F0"/>
    <w:rsid w:val="003E3369"/>
    <w:rsid w:val="003E3467"/>
    <w:rsid w:val="003E3495"/>
    <w:rsid w:val="003E4D54"/>
    <w:rsid w:val="003E4D7F"/>
    <w:rsid w:val="003E51FE"/>
    <w:rsid w:val="003E5829"/>
    <w:rsid w:val="003E7ABA"/>
    <w:rsid w:val="003F045C"/>
    <w:rsid w:val="003F0714"/>
    <w:rsid w:val="003F082C"/>
    <w:rsid w:val="003F0A10"/>
    <w:rsid w:val="003F0DD7"/>
    <w:rsid w:val="003F1131"/>
    <w:rsid w:val="003F237C"/>
    <w:rsid w:val="003F38D4"/>
    <w:rsid w:val="003F572F"/>
    <w:rsid w:val="003F5B34"/>
    <w:rsid w:val="003F613E"/>
    <w:rsid w:val="003F74AE"/>
    <w:rsid w:val="003F7788"/>
    <w:rsid w:val="003F78DD"/>
    <w:rsid w:val="003F7CA6"/>
    <w:rsid w:val="00400B24"/>
    <w:rsid w:val="00400DC7"/>
    <w:rsid w:val="00400FD9"/>
    <w:rsid w:val="00403E34"/>
    <w:rsid w:val="00404EAB"/>
    <w:rsid w:val="00405B2D"/>
    <w:rsid w:val="00406013"/>
    <w:rsid w:val="004077D5"/>
    <w:rsid w:val="00407BE5"/>
    <w:rsid w:val="0041078A"/>
    <w:rsid w:val="00410ED6"/>
    <w:rsid w:val="00410F22"/>
    <w:rsid w:val="004133FB"/>
    <w:rsid w:val="0041346D"/>
    <w:rsid w:val="00413903"/>
    <w:rsid w:val="00413FBC"/>
    <w:rsid w:val="004151DD"/>
    <w:rsid w:val="00415498"/>
    <w:rsid w:val="00415629"/>
    <w:rsid w:val="00415C0B"/>
    <w:rsid w:val="0041649A"/>
    <w:rsid w:val="00417309"/>
    <w:rsid w:val="00417440"/>
    <w:rsid w:val="0041758D"/>
    <w:rsid w:val="00417CB4"/>
    <w:rsid w:val="00420621"/>
    <w:rsid w:val="00420897"/>
    <w:rsid w:val="00420AEE"/>
    <w:rsid w:val="00420F60"/>
    <w:rsid w:val="004213E2"/>
    <w:rsid w:val="004219C8"/>
    <w:rsid w:val="00422327"/>
    <w:rsid w:val="00423968"/>
    <w:rsid w:val="00424833"/>
    <w:rsid w:val="00425390"/>
    <w:rsid w:val="00426867"/>
    <w:rsid w:val="004272EF"/>
    <w:rsid w:val="0042752D"/>
    <w:rsid w:val="0043135C"/>
    <w:rsid w:val="004326E4"/>
    <w:rsid w:val="00432A36"/>
    <w:rsid w:val="00432F6E"/>
    <w:rsid w:val="00434D3C"/>
    <w:rsid w:val="00434FAC"/>
    <w:rsid w:val="00436129"/>
    <w:rsid w:val="0043624E"/>
    <w:rsid w:val="00436A3D"/>
    <w:rsid w:val="00437282"/>
    <w:rsid w:val="0044068F"/>
    <w:rsid w:val="00440691"/>
    <w:rsid w:val="00440AAE"/>
    <w:rsid w:val="00441494"/>
    <w:rsid w:val="0044173B"/>
    <w:rsid w:val="0044240E"/>
    <w:rsid w:val="00442C45"/>
    <w:rsid w:val="00442E8E"/>
    <w:rsid w:val="00442EB4"/>
    <w:rsid w:val="0044380F"/>
    <w:rsid w:val="00443BCF"/>
    <w:rsid w:val="00443CDD"/>
    <w:rsid w:val="00444560"/>
    <w:rsid w:val="00444894"/>
    <w:rsid w:val="00445E65"/>
    <w:rsid w:val="00446520"/>
    <w:rsid w:val="00451095"/>
    <w:rsid w:val="004514E4"/>
    <w:rsid w:val="00451BDA"/>
    <w:rsid w:val="00452309"/>
    <w:rsid w:val="004528F2"/>
    <w:rsid w:val="00452ED8"/>
    <w:rsid w:val="00453D97"/>
    <w:rsid w:val="00455ADC"/>
    <w:rsid w:val="00455B60"/>
    <w:rsid w:val="004563DE"/>
    <w:rsid w:val="00456F53"/>
    <w:rsid w:val="00457042"/>
    <w:rsid w:val="004605F8"/>
    <w:rsid w:val="004611F8"/>
    <w:rsid w:val="0046170C"/>
    <w:rsid w:val="00461779"/>
    <w:rsid w:val="004629DF"/>
    <w:rsid w:val="00462AE2"/>
    <w:rsid w:val="00464932"/>
    <w:rsid w:val="00464E2B"/>
    <w:rsid w:val="004656EB"/>
    <w:rsid w:val="00465776"/>
    <w:rsid w:val="00466182"/>
    <w:rsid w:val="00466513"/>
    <w:rsid w:val="0046670D"/>
    <w:rsid w:val="00467B88"/>
    <w:rsid w:val="00470288"/>
    <w:rsid w:val="00470F1B"/>
    <w:rsid w:val="00471B9A"/>
    <w:rsid w:val="00471BBF"/>
    <w:rsid w:val="00472D42"/>
    <w:rsid w:val="0047323C"/>
    <w:rsid w:val="0047343D"/>
    <w:rsid w:val="00474170"/>
    <w:rsid w:val="004746EF"/>
    <w:rsid w:val="00475153"/>
    <w:rsid w:val="004761E8"/>
    <w:rsid w:val="004763FE"/>
    <w:rsid w:val="00476CBE"/>
    <w:rsid w:val="004771CC"/>
    <w:rsid w:val="00481B5A"/>
    <w:rsid w:val="00482756"/>
    <w:rsid w:val="004830A5"/>
    <w:rsid w:val="00484400"/>
    <w:rsid w:val="00484787"/>
    <w:rsid w:val="00484CB1"/>
    <w:rsid w:val="0048667F"/>
    <w:rsid w:val="00486BDC"/>
    <w:rsid w:val="004871CE"/>
    <w:rsid w:val="00487E56"/>
    <w:rsid w:val="004900BB"/>
    <w:rsid w:val="00490B08"/>
    <w:rsid w:val="0049110C"/>
    <w:rsid w:val="0049152F"/>
    <w:rsid w:val="00491762"/>
    <w:rsid w:val="00491A90"/>
    <w:rsid w:val="00491BAA"/>
    <w:rsid w:val="00491F55"/>
    <w:rsid w:val="004931F7"/>
    <w:rsid w:val="00493243"/>
    <w:rsid w:val="004941B0"/>
    <w:rsid w:val="00494241"/>
    <w:rsid w:val="0049439F"/>
    <w:rsid w:val="004948DD"/>
    <w:rsid w:val="00496C78"/>
    <w:rsid w:val="00496FBB"/>
    <w:rsid w:val="004A00F4"/>
    <w:rsid w:val="004A140A"/>
    <w:rsid w:val="004A1CA2"/>
    <w:rsid w:val="004A269F"/>
    <w:rsid w:val="004A26DC"/>
    <w:rsid w:val="004A292C"/>
    <w:rsid w:val="004A4047"/>
    <w:rsid w:val="004A4511"/>
    <w:rsid w:val="004A4669"/>
    <w:rsid w:val="004A4842"/>
    <w:rsid w:val="004A63AE"/>
    <w:rsid w:val="004A6AA4"/>
    <w:rsid w:val="004A6C8E"/>
    <w:rsid w:val="004A7057"/>
    <w:rsid w:val="004A7DAD"/>
    <w:rsid w:val="004B1465"/>
    <w:rsid w:val="004B24CF"/>
    <w:rsid w:val="004B2676"/>
    <w:rsid w:val="004B3199"/>
    <w:rsid w:val="004B3391"/>
    <w:rsid w:val="004B37AE"/>
    <w:rsid w:val="004B3F22"/>
    <w:rsid w:val="004B548D"/>
    <w:rsid w:val="004B5C09"/>
    <w:rsid w:val="004B7C6F"/>
    <w:rsid w:val="004B7EE9"/>
    <w:rsid w:val="004C053F"/>
    <w:rsid w:val="004C0A80"/>
    <w:rsid w:val="004C0BA3"/>
    <w:rsid w:val="004C0D6B"/>
    <w:rsid w:val="004C2643"/>
    <w:rsid w:val="004C310B"/>
    <w:rsid w:val="004C477E"/>
    <w:rsid w:val="004C5D09"/>
    <w:rsid w:val="004C6023"/>
    <w:rsid w:val="004C7591"/>
    <w:rsid w:val="004C7723"/>
    <w:rsid w:val="004D0734"/>
    <w:rsid w:val="004D0747"/>
    <w:rsid w:val="004D0870"/>
    <w:rsid w:val="004D1107"/>
    <w:rsid w:val="004D38A1"/>
    <w:rsid w:val="004D44BD"/>
    <w:rsid w:val="004D513F"/>
    <w:rsid w:val="004D5331"/>
    <w:rsid w:val="004D57E0"/>
    <w:rsid w:val="004D5D15"/>
    <w:rsid w:val="004D751D"/>
    <w:rsid w:val="004D7FBD"/>
    <w:rsid w:val="004E01A8"/>
    <w:rsid w:val="004E0728"/>
    <w:rsid w:val="004E19D7"/>
    <w:rsid w:val="004E19E7"/>
    <w:rsid w:val="004E1F1A"/>
    <w:rsid w:val="004E4064"/>
    <w:rsid w:val="004E50BB"/>
    <w:rsid w:val="004E5EAE"/>
    <w:rsid w:val="004E5EC3"/>
    <w:rsid w:val="004E6055"/>
    <w:rsid w:val="004E6140"/>
    <w:rsid w:val="004E64F6"/>
    <w:rsid w:val="004E6BD0"/>
    <w:rsid w:val="004E6DAF"/>
    <w:rsid w:val="004E7382"/>
    <w:rsid w:val="004E7CC1"/>
    <w:rsid w:val="004F02B1"/>
    <w:rsid w:val="004F08CE"/>
    <w:rsid w:val="004F0DDB"/>
    <w:rsid w:val="004F0E73"/>
    <w:rsid w:val="004F1241"/>
    <w:rsid w:val="004F22A8"/>
    <w:rsid w:val="004F24B9"/>
    <w:rsid w:val="004F28E9"/>
    <w:rsid w:val="004F2EFD"/>
    <w:rsid w:val="004F4FF9"/>
    <w:rsid w:val="004F561C"/>
    <w:rsid w:val="004F6AF3"/>
    <w:rsid w:val="00500079"/>
    <w:rsid w:val="0050065B"/>
    <w:rsid w:val="005019AE"/>
    <w:rsid w:val="00501A8A"/>
    <w:rsid w:val="005031EC"/>
    <w:rsid w:val="00504623"/>
    <w:rsid w:val="00504D53"/>
    <w:rsid w:val="00507271"/>
    <w:rsid w:val="00510EA6"/>
    <w:rsid w:val="00510EA9"/>
    <w:rsid w:val="00510FB5"/>
    <w:rsid w:val="00511894"/>
    <w:rsid w:val="00511F31"/>
    <w:rsid w:val="0051215C"/>
    <w:rsid w:val="00512D48"/>
    <w:rsid w:val="00513627"/>
    <w:rsid w:val="00513D58"/>
    <w:rsid w:val="005149F1"/>
    <w:rsid w:val="00515084"/>
    <w:rsid w:val="00515151"/>
    <w:rsid w:val="00515E85"/>
    <w:rsid w:val="005161D2"/>
    <w:rsid w:val="00516248"/>
    <w:rsid w:val="005165BD"/>
    <w:rsid w:val="005207A9"/>
    <w:rsid w:val="00520CF3"/>
    <w:rsid w:val="00522959"/>
    <w:rsid w:val="00522C01"/>
    <w:rsid w:val="00522C3E"/>
    <w:rsid w:val="005241AE"/>
    <w:rsid w:val="005308B6"/>
    <w:rsid w:val="00531FA1"/>
    <w:rsid w:val="00532737"/>
    <w:rsid w:val="00534D4E"/>
    <w:rsid w:val="005364EB"/>
    <w:rsid w:val="005368C7"/>
    <w:rsid w:val="00536CCA"/>
    <w:rsid w:val="005371EB"/>
    <w:rsid w:val="0053740F"/>
    <w:rsid w:val="0054035E"/>
    <w:rsid w:val="00540969"/>
    <w:rsid w:val="00541E3C"/>
    <w:rsid w:val="00541F90"/>
    <w:rsid w:val="00543987"/>
    <w:rsid w:val="005444E9"/>
    <w:rsid w:val="0054506C"/>
    <w:rsid w:val="00546760"/>
    <w:rsid w:val="00546CE6"/>
    <w:rsid w:val="00547367"/>
    <w:rsid w:val="00547D2F"/>
    <w:rsid w:val="00552C30"/>
    <w:rsid w:val="00554A1F"/>
    <w:rsid w:val="00555560"/>
    <w:rsid w:val="00555767"/>
    <w:rsid w:val="00557D71"/>
    <w:rsid w:val="005604B2"/>
    <w:rsid w:val="00561E82"/>
    <w:rsid w:val="00563244"/>
    <w:rsid w:val="0056542E"/>
    <w:rsid w:val="00565438"/>
    <w:rsid w:val="00565943"/>
    <w:rsid w:val="00566224"/>
    <w:rsid w:val="0056668D"/>
    <w:rsid w:val="00566A56"/>
    <w:rsid w:val="00567C7A"/>
    <w:rsid w:val="00567EC0"/>
    <w:rsid w:val="0057100D"/>
    <w:rsid w:val="005714EE"/>
    <w:rsid w:val="005720EA"/>
    <w:rsid w:val="00572C96"/>
    <w:rsid w:val="00573284"/>
    <w:rsid w:val="00573806"/>
    <w:rsid w:val="00574C37"/>
    <w:rsid w:val="00575575"/>
    <w:rsid w:val="00575834"/>
    <w:rsid w:val="00575D31"/>
    <w:rsid w:val="0057656D"/>
    <w:rsid w:val="00576DB6"/>
    <w:rsid w:val="00577EC3"/>
    <w:rsid w:val="00580519"/>
    <w:rsid w:val="005816A4"/>
    <w:rsid w:val="00581F09"/>
    <w:rsid w:val="00582C0B"/>
    <w:rsid w:val="00583142"/>
    <w:rsid w:val="00584082"/>
    <w:rsid w:val="005848FF"/>
    <w:rsid w:val="005850E6"/>
    <w:rsid w:val="005854D8"/>
    <w:rsid w:val="005854E0"/>
    <w:rsid w:val="00585F80"/>
    <w:rsid w:val="0058613B"/>
    <w:rsid w:val="005869B4"/>
    <w:rsid w:val="00587C0B"/>
    <w:rsid w:val="00587D0F"/>
    <w:rsid w:val="005900D3"/>
    <w:rsid w:val="005906C3"/>
    <w:rsid w:val="00590BDA"/>
    <w:rsid w:val="005911DC"/>
    <w:rsid w:val="005915D0"/>
    <w:rsid w:val="00591FFF"/>
    <w:rsid w:val="00593926"/>
    <w:rsid w:val="00593AF1"/>
    <w:rsid w:val="00593AFF"/>
    <w:rsid w:val="00594842"/>
    <w:rsid w:val="00594870"/>
    <w:rsid w:val="00594A45"/>
    <w:rsid w:val="005959EB"/>
    <w:rsid w:val="00595F02"/>
    <w:rsid w:val="0059779A"/>
    <w:rsid w:val="00597F05"/>
    <w:rsid w:val="005A1B50"/>
    <w:rsid w:val="005A2FE1"/>
    <w:rsid w:val="005A3666"/>
    <w:rsid w:val="005A434C"/>
    <w:rsid w:val="005A6A76"/>
    <w:rsid w:val="005B0E64"/>
    <w:rsid w:val="005B2A9E"/>
    <w:rsid w:val="005B2D81"/>
    <w:rsid w:val="005B33D9"/>
    <w:rsid w:val="005B38A9"/>
    <w:rsid w:val="005B40F9"/>
    <w:rsid w:val="005B42B3"/>
    <w:rsid w:val="005B4DE2"/>
    <w:rsid w:val="005B6BCF"/>
    <w:rsid w:val="005B6FDF"/>
    <w:rsid w:val="005B76BA"/>
    <w:rsid w:val="005C3EAF"/>
    <w:rsid w:val="005C41DD"/>
    <w:rsid w:val="005C664F"/>
    <w:rsid w:val="005C7FFE"/>
    <w:rsid w:val="005D1630"/>
    <w:rsid w:val="005D174F"/>
    <w:rsid w:val="005D1DB5"/>
    <w:rsid w:val="005D2172"/>
    <w:rsid w:val="005D238F"/>
    <w:rsid w:val="005D28D6"/>
    <w:rsid w:val="005D2C38"/>
    <w:rsid w:val="005D3585"/>
    <w:rsid w:val="005D51F0"/>
    <w:rsid w:val="005D56F8"/>
    <w:rsid w:val="005D5A27"/>
    <w:rsid w:val="005D6206"/>
    <w:rsid w:val="005D6516"/>
    <w:rsid w:val="005D6811"/>
    <w:rsid w:val="005D73A5"/>
    <w:rsid w:val="005D7796"/>
    <w:rsid w:val="005D7B9D"/>
    <w:rsid w:val="005E035B"/>
    <w:rsid w:val="005E0744"/>
    <w:rsid w:val="005E07F9"/>
    <w:rsid w:val="005E0F25"/>
    <w:rsid w:val="005E2C7B"/>
    <w:rsid w:val="005E2E5F"/>
    <w:rsid w:val="005E2F16"/>
    <w:rsid w:val="005E3761"/>
    <w:rsid w:val="005E3F2B"/>
    <w:rsid w:val="005E4605"/>
    <w:rsid w:val="005E4E05"/>
    <w:rsid w:val="005E5478"/>
    <w:rsid w:val="005E7B9B"/>
    <w:rsid w:val="005F2294"/>
    <w:rsid w:val="005F5927"/>
    <w:rsid w:val="006010F7"/>
    <w:rsid w:val="00601F16"/>
    <w:rsid w:val="00602E57"/>
    <w:rsid w:val="00603E3E"/>
    <w:rsid w:val="00604DEA"/>
    <w:rsid w:val="00606142"/>
    <w:rsid w:val="0060657F"/>
    <w:rsid w:val="0060694F"/>
    <w:rsid w:val="00607F31"/>
    <w:rsid w:val="00607FD3"/>
    <w:rsid w:val="00610E83"/>
    <w:rsid w:val="00611431"/>
    <w:rsid w:val="0061263D"/>
    <w:rsid w:val="0061410F"/>
    <w:rsid w:val="0061577C"/>
    <w:rsid w:val="006166FE"/>
    <w:rsid w:val="006176A3"/>
    <w:rsid w:val="00617A46"/>
    <w:rsid w:val="006201C4"/>
    <w:rsid w:val="00620A8F"/>
    <w:rsid w:val="0062124F"/>
    <w:rsid w:val="006214C7"/>
    <w:rsid w:val="00621C05"/>
    <w:rsid w:val="00624292"/>
    <w:rsid w:val="00625BA0"/>
    <w:rsid w:val="00625CAC"/>
    <w:rsid w:val="00626D45"/>
    <w:rsid w:val="0062746F"/>
    <w:rsid w:val="00627A21"/>
    <w:rsid w:val="00630056"/>
    <w:rsid w:val="006306E0"/>
    <w:rsid w:val="00630960"/>
    <w:rsid w:val="0063135B"/>
    <w:rsid w:val="00632233"/>
    <w:rsid w:val="00633D3B"/>
    <w:rsid w:val="00635A2F"/>
    <w:rsid w:val="006362EA"/>
    <w:rsid w:val="00636441"/>
    <w:rsid w:val="00637810"/>
    <w:rsid w:val="0063791D"/>
    <w:rsid w:val="00641CB7"/>
    <w:rsid w:val="0064355A"/>
    <w:rsid w:val="0064384D"/>
    <w:rsid w:val="006438A4"/>
    <w:rsid w:val="00643F86"/>
    <w:rsid w:val="00644790"/>
    <w:rsid w:val="00644BD1"/>
    <w:rsid w:val="0064561A"/>
    <w:rsid w:val="00647E1B"/>
    <w:rsid w:val="00650763"/>
    <w:rsid w:val="006510BA"/>
    <w:rsid w:val="006512DB"/>
    <w:rsid w:val="00651930"/>
    <w:rsid w:val="00652E29"/>
    <w:rsid w:val="00654C64"/>
    <w:rsid w:val="00655104"/>
    <w:rsid w:val="00655CF0"/>
    <w:rsid w:val="00657BDC"/>
    <w:rsid w:val="00657D3D"/>
    <w:rsid w:val="00657D5E"/>
    <w:rsid w:val="0066009E"/>
    <w:rsid w:val="006605D5"/>
    <w:rsid w:val="00660EB5"/>
    <w:rsid w:val="0066122F"/>
    <w:rsid w:val="0066167C"/>
    <w:rsid w:val="00662DA9"/>
    <w:rsid w:val="00663A8C"/>
    <w:rsid w:val="0066477B"/>
    <w:rsid w:val="00666353"/>
    <w:rsid w:val="00666555"/>
    <w:rsid w:val="00666812"/>
    <w:rsid w:val="00666A2A"/>
    <w:rsid w:val="00666D3E"/>
    <w:rsid w:val="0066721E"/>
    <w:rsid w:val="00670135"/>
    <w:rsid w:val="0067044D"/>
    <w:rsid w:val="0067220A"/>
    <w:rsid w:val="00673F58"/>
    <w:rsid w:val="006768BE"/>
    <w:rsid w:val="00676A50"/>
    <w:rsid w:val="00680955"/>
    <w:rsid w:val="006810AD"/>
    <w:rsid w:val="0068373B"/>
    <w:rsid w:val="00683E9C"/>
    <w:rsid w:val="006844D5"/>
    <w:rsid w:val="00685162"/>
    <w:rsid w:val="00686253"/>
    <w:rsid w:val="00686F9D"/>
    <w:rsid w:val="006870C6"/>
    <w:rsid w:val="006877AA"/>
    <w:rsid w:val="00691034"/>
    <w:rsid w:val="00691D1C"/>
    <w:rsid w:val="00692527"/>
    <w:rsid w:val="0069254E"/>
    <w:rsid w:val="00694073"/>
    <w:rsid w:val="006945BD"/>
    <w:rsid w:val="006951DC"/>
    <w:rsid w:val="00695861"/>
    <w:rsid w:val="006976BF"/>
    <w:rsid w:val="006A0FED"/>
    <w:rsid w:val="006A1AE3"/>
    <w:rsid w:val="006A352A"/>
    <w:rsid w:val="006A43D8"/>
    <w:rsid w:val="006A6A54"/>
    <w:rsid w:val="006A7788"/>
    <w:rsid w:val="006A7A87"/>
    <w:rsid w:val="006B0EA1"/>
    <w:rsid w:val="006B0F94"/>
    <w:rsid w:val="006B261B"/>
    <w:rsid w:val="006B3C4D"/>
    <w:rsid w:val="006B453F"/>
    <w:rsid w:val="006B4CC6"/>
    <w:rsid w:val="006B58BD"/>
    <w:rsid w:val="006B6C99"/>
    <w:rsid w:val="006B715E"/>
    <w:rsid w:val="006B7211"/>
    <w:rsid w:val="006B7784"/>
    <w:rsid w:val="006C08DB"/>
    <w:rsid w:val="006C0EFA"/>
    <w:rsid w:val="006C0F15"/>
    <w:rsid w:val="006C1552"/>
    <w:rsid w:val="006C2A2A"/>
    <w:rsid w:val="006C4BB8"/>
    <w:rsid w:val="006C6A76"/>
    <w:rsid w:val="006C77BB"/>
    <w:rsid w:val="006D0176"/>
    <w:rsid w:val="006D01ED"/>
    <w:rsid w:val="006D0895"/>
    <w:rsid w:val="006D29A5"/>
    <w:rsid w:val="006D33AB"/>
    <w:rsid w:val="006D4119"/>
    <w:rsid w:val="006D4625"/>
    <w:rsid w:val="006D74A0"/>
    <w:rsid w:val="006E041F"/>
    <w:rsid w:val="006E0BD0"/>
    <w:rsid w:val="006E0FF7"/>
    <w:rsid w:val="006E12C4"/>
    <w:rsid w:val="006E12C7"/>
    <w:rsid w:val="006E12F4"/>
    <w:rsid w:val="006E1AFD"/>
    <w:rsid w:val="006E1BC1"/>
    <w:rsid w:val="006E21A3"/>
    <w:rsid w:val="006E3A0D"/>
    <w:rsid w:val="006E3FE4"/>
    <w:rsid w:val="006E4F78"/>
    <w:rsid w:val="006E5291"/>
    <w:rsid w:val="006E60A5"/>
    <w:rsid w:val="006E63B8"/>
    <w:rsid w:val="006E649C"/>
    <w:rsid w:val="006E6804"/>
    <w:rsid w:val="006E6D76"/>
    <w:rsid w:val="006F009F"/>
    <w:rsid w:val="006F0558"/>
    <w:rsid w:val="006F07B1"/>
    <w:rsid w:val="006F0856"/>
    <w:rsid w:val="006F16A2"/>
    <w:rsid w:val="006F1851"/>
    <w:rsid w:val="006F18E0"/>
    <w:rsid w:val="006F2CBB"/>
    <w:rsid w:val="006F337A"/>
    <w:rsid w:val="006F378A"/>
    <w:rsid w:val="006F49B1"/>
    <w:rsid w:val="006F4A10"/>
    <w:rsid w:val="006F5502"/>
    <w:rsid w:val="006F601D"/>
    <w:rsid w:val="006F6718"/>
    <w:rsid w:val="006F6942"/>
    <w:rsid w:val="006F744E"/>
    <w:rsid w:val="006F7B12"/>
    <w:rsid w:val="00700C5C"/>
    <w:rsid w:val="0070177B"/>
    <w:rsid w:val="00701971"/>
    <w:rsid w:val="00702006"/>
    <w:rsid w:val="00704490"/>
    <w:rsid w:val="00706B0A"/>
    <w:rsid w:val="00707486"/>
    <w:rsid w:val="0070782C"/>
    <w:rsid w:val="00707BFF"/>
    <w:rsid w:val="00707CE5"/>
    <w:rsid w:val="00707E6C"/>
    <w:rsid w:val="00710291"/>
    <w:rsid w:val="00710D0A"/>
    <w:rsid w:val="007127F9"/>
    <w:rsid w:val="007129F4"/>
    <w:rsid w:val="00712DD5"/>
    <w:rsid w:val="00713296"/>
    <w:rsid w:val="007134AA"/>
    <w:rsid w:val="007135B0"/>
    <w:rsid w:val="00713A08"/>
    <w:rsid w:val="00714799"/>
    <w:rsid w:val="00715A67"/>
    <w:rsid w:val="007176F0"/>
    <w:rsid w:val="0071798D"/>
    <w:rsid w:val="007200C3"/>
    <w:rsid w:val="007202CF"/>
    <w:rsid w:val="0072061E"/>
    <w:rsid w:val="00720887"/>
    <w:rsid w:val="00720C87"/>
    <w:rsid w:val="0072187E"/>
    <w:rsid w:val="00721CA3"/>
    <w:rsid w:val="0072226F"/>
    <w:rsid w:val="0072357C"/>
    <w:rsid w:val="00723B49"/>
    <w:rsid w:val="00723C19"/>
    <w:rsid w:val="007242B3"/>
    <w:rsid w:val="0072497F"/>
    <w:rsid w:val="007253EA"/>
    <w:rsid w:val="007257B8"/>
    <w:rsid w:val="00726C34"/>
    <w:rsid w:val="00727339"/>
    <w:rsid w:val="007305F4"/>
    <w:rsid w:val="0073061E"/>
    <w:rsid w:val="00730A12"/>
    <w:rsid w:val="00730A22"/>
    <w:rsid w:val="00730D0F"/>
    <w:rsid w:val="0073117E"/>
    <w:rsid w:val="00731E1E"/>
    <w:rsid w:val="007327B8"/>
    <w:rsid w:val="00732B69"/>
    <w:rsid w:val="007333BB"/>
    <w:rsid w:val="00733ABC"/>
    <w:rsid w:val="007351B0"/>
    <w:rsid w:val="00735C8A"/>
    <w:rsid w:val="0073694C"/>
    <w:rsid w:val="00736A35"/>
    <w:rsid w:val="00737BBD"/>
    <w:rsid w:val="00740150"/>
    <w:rsid w:val="00740285"/>
    <w:rsid w:val="007404ED"/>
    <w:rsid w:val="00740F8D"/>
    <w:rsid w:val="007421D2"/>
    <w:rsid w:val="00742DC1"/>
    <w:rsid w:val="00742EB9"/>
    <w:rsid w:val="00744C6B"/>
    <w:rsid w:val="0074592A"/>
    <w:rsid w:val="007460D4"/>
    <w:rsid w:val="0074636F"/>
    <w:rsid w:val="00747EB1"/>
    <w:rsid w:val="00752E32"/>
    <w:rsid w:val="00754062"/>
    <w:rsid w:val="007545D1"/>
    <w:rsid w:val="00755F60"/>
    <w:rsid w:val="00756A07"/>
    <w:rsid w:val="0075731E"/>
    <w:rsid w:val="00757EEB"/>
    <w:rsid w:val="007623C8"/>
    <w:rsid w:val="00763286"/>
    <w:rsid w:val="00765CD4"/>
    <w:rsid w:val="00765F49"/>
    <w:rsid w:val="00766027"/>
    <w:rsid w:val="007676F7"/>
    <w:rsid w:val="007702EE"/>
    <w:rsid w:val="00770BA9"/>
    <w:rsid w:val="00772CF1"/>
    <w:rsid w:val="00773210"/>
    <w:rsid w:val="0077376A"/>
    <w:rsid w:val="00773E90"/>
    <w:rsid w:val="00774C8B"/>
    <w:rsid w:val="00775030"/>
    <w:rsid w:val="00776249"/>
    <w:rsid w:val="00777D8D"/>
    <w:rsid w:val="007800F9"/>
    <w:rsid w:val="00781124"/>
    <w:rsid w:val="00781BFB"/>
    <w:rsid w:val="00782967"/>
    <w:rsid w:val="00786039"/>
    <w:rsid w:val="007869F1"/>
    <w:rsid w:val="00787336"/>
    <w:rsid w:val="00787C1F"/>
    <w:rsid w:val="00787C86"/>
    <w:rsid w:val="00787EEE"/>
    <w:rsid w:val="0079066D"/>
    <w:rsid w:val="00790B91"/>
    <w:rsid w:val="00792A21"/>
    <w:rsid w:val="007940FD"/>
    <w:rsid w:val="00794F43"/>
    <w:rsid w:val="00795EFC"/>
    <w:rsid w:val="00796F7C"/>
    <w:rsid w:val="00797648"/>
    <w:rsid w:val="00797D30"/>
    <w:rsid w:val="007A1044"/>
    <w:rsid w:val="007A1BEB"/>
    <w:rsid w:val="007A1E6F"/>
    <w:rsid w:val="007A2E63"/>
    <w:rsid w:val="007A4D74"/>
    <w:rsid w:val="007A5541"/>
    <w:rsid w:val="007A5AD5"/>
    <w:rsid w:val="007A5CE9"/>
    <w:rsid w:val="007A617F"/>
    <w:rsid w:val="007A6224"/>
    <w:rsid w:val="007A689D"/>
    <w:rsid w:val="007B240F"/>
    <w:rsid w:val="007B4306"/>
    <w:rsid w:val="007B61A3"/>
    <w:rsid w:val="007B61E2"/>
    <w:rsid w:val="007B6D0A"/>
    <w:rsid w:val="007B6F15"/>
    <w:rsid w:val="007B73F1"/>
    <w:rsid w:val="007B74E2"/>
    <w:rsid w:val="007B7629"/>
    <w:rsid w:val="007C2DE1"/>
    <w:rsid w:val="007C452B"/>
    <w:rsid w:val="007C5BEC"/>
    <w:rsid w:val="007C60B1"/>
    <w:rsid w:val="007C74AE"/>
    <w:rsid w:val="007D0D44"/>
    <w:rsid w:val="007D1D3F"/>
    <w:rsid w:val="007D24EF"/>
    <w:rsid w:val="007D30B5"/>
    <w:rsid w:val="007D3590"/>
    <w:rsid w:val="007D35B6"/>
    <w:rsid w:val="007D464A"/>
    <w:rsid w:val="007D57F5"/>
    <w:rsid w:val="007D643D"/>
    <w:rsid w:val="007D6580"/>
    <w:rsid w:val="007D6957"/>
    <w:rsid w:val="007D6A04"/>
    <w:rsid w:val="007E01E1"/>
    <w:rsid w:val="007E0C8F"/>
    <w:rsid w:val="007E0E58"/>
    <w:rsid w:val="007E0F5E"/>
    <w:rsid w:val="007E1821"/>
    <w:rsid w:val="007E2C30"/>
    <w:rsid w:val="007E2E01"/>
    <w:rsid w:val="007E3D94"/>
    <w:rsid w:val="007E4092"/>
    <w:rsid w:val="007E451C"/>
    <w:rsid w:val="007E4696"/>
    <w:rsid w:val="007E7883"/>
    <w:rsid w:val="007F17AB"/>
    <w:rsid w:val="007F3519"/>
    <w:rsid w:val="007F3C2F"/>
    <w:rsid w:val="007F408F"/>
    <w:rsid w:val="007F40F3"/>
    <w:rsid w:val="007F4B93"/>
    <w:rsid w:val="007F66DA"/>
    <w:rsid w:val="007F6BA5"/>
    <w:rsid w:val="00800BAB"/>
    <w:rsid w:val="00802243"/>
    <w:rsid w:val="00802D72"/>
    <w:rsid w:val="00803ED0"/>
    <w:rsid w:val="0080444D"/>
    <w:rsid w:val="008053DE"/>
    <w:rsid w:val="00805657"/>
    <w:rsid w:val="00806CBC"/>
    <w:rsid w:val="008101C9"/>
    <w:rsid w:val="008103A1"/>
    <w:rsid w:val="00810717"/>
    <w:rsid w:val="00811542"/>
    <w:rsid w:val="00812C46"/>
    <w:rsid w:val="00812FDA"/>
    <w:rsid w:val="00813A21"/>
    <w:rsid w:val="00813D0C"/>
    <w:rsid w:val="00813F68"/>
    <w:rsid w:val="008140B5"/>
    <w:rsid w:val="00814DAF"/>
    <w:rsid w:val="0081557A"/>
    <w:rsid w:val="008159B3"/>
    <w:rsid w:val="00815CE0"/>
    <w:rsid w:val="00815F5F"/>
    <w:rsid w:val="0081615B"/>
    <w:rsid w:val="00816704"/>
    <w:rsid w:val="00816C58"/>
    <w:rsid w:val="008177F1"/>
    <w:rsid w:val="0082002E"/>
    <w:rsid w:val="00820B49"/>
    <w:rsid w:val="008213C7"/>
    <w:rsid w:val="00821600"/>
    <w:rsid w:val="00821E51"/>
    <w:rsid w:val="00821FF4"/>
    <w:rsid w:val="00823874"/>
    <w:rsid w:val="00823A94"/>
    <w:rsid w:val="00824295"/>
    <w:rsid w:val="00825822"/>
    <w:rsid w:val="0082606D"/>
    <w:rsid w:val="008261C2"/>
    <w:rsid w:val="0082621F"/>
    <w:rsid w:val="008263D9"/>
    <w:rsid w:val="00831CAB"/>
    <w:rsid w:val="00831FEB"/>
    <w:rsid w:val="00832126"/>
    <w:rsid w:val="00833BE3"/>
    <w:rsid w:val="00833D54"/>
    <w:rsid w:val="008345CE"/>
    <w:rsid w:val="00834B95"/>
    <w:rsid w:val="00834C3A"/>
    <w:rsid w:val="00834CD8"/>
    <w:rsid w:val="00835097"/>
    <w:rsid w:val="0083724B"/>
    <w:rsid w:val="0084123F"/>
    <w:rsid w:val="008418C1"/>
    <w:rsid w:val="00841FE7"/>
    <w:rsid w:val="008422E6"/>
    <w:rsid w:val="00843002"/>
    <w:rsid w:val="00843F3C"/>
    <w:rsid w:val="00844FD1"/>
    <w:rsid w:val="0084665F"/>
    <w:rsid w:val="00847D95"/>
    <w:rsid w:val="008502A5"/>
    <w:rsid w:val="00850324"/>
    <w:rsid w:val="00850E6D"/>
    <w:rsid w:val="0085108E"/>
    <w:rsid w:val="00851755"/>
    <w:rsid w:val="00851880"/>
    <w:rsid w:val="00851CD0"/>
    <w:rsid w:val="0085202E"/>
    <w:rsid w:val="00852C5C"/>
    <w:rsid w:val="0085369A"/>
    <w:rsid w:val="00854046"/>
    <w:rsid w:val="0085415D"/>
    <w:rsid w:val="0085457D"/>
    <w:rsid w:val="00855739"/>
    <w:rsid w:val="00856B27"/>
    <w:rsid w:val="008579EE"/>
    <w:rsid w:val="00857F8F"/>
    <w:rsid w:val="00860DD4"/>
    <w:rsid w:val="00860DF6"/>
    <w:rsid w:val="008622B8"/>
    <w:rsid w:val="00863147"/>
    <w:rsid w:val="00863B5D"/>
    <w:rsid w:val="00863D1C"/>
    <w:rsid w:val="00863E11"/>
    <w:rsid w:val="008642EE"/>
    <w:rsid w:val="00865787"/>
    <w:rsid w:val="0086635F"/>
    <w:rsid w:val="008676B7"/>
    <w:rsid w:val="00867DC4"/>
    <w:rsid w:val="0087181C"/>
    <w:rsid w:val="00871B7C"/>
    <w:rsid w:val="00871D3D"/>
    <w:rsid w:val="00874226"/>
    <w:rsid w:val="0087449D"/>
    <w:rsid w:val="0087564E"/>
    <w:rsid w:val="00875DF7"/>
    <w:rsid w:val="008801E9"/>
    <w:rsid w:val="00880C50"/>
    <w:rsid w:val="00880F32"/>
    <w:rsid w:val="00883150"/>
    <w:rsid w:val="008835D1"/>
    <w:rsid w:val="00883939"/>
    <w:rsid w:val="00885854"/>
    <w:rsid w:val="00885DEA"/>
    <w:rsid w:val="00886798"/>
    <w:rsid w:val="008876F1"/>
    <w:rsid w:val="008877B1"/>
    <w:rsid w:val="00887E2C"/>
    <w:rsid w:val="0089180F"/>
    <w:rsid w:val="00891A10"/>
    <w:rsid w:val="00891E0F"/>
    <w:rsid w:val="008923AE"/>
    <w:rsid w:val="008929CF"/>
    <w:rsid w:val="00892F91"/>
    <w:rsid w:val="00893406"/>
    <w:rsid w:val="008936B2"/>
    <w:rsid w:val="008951A1"/>
    <w:rsid w:val="0089540A"/>
    <w:rsid w:val="008954A1"/>
    <w:rsid w:val="0089569F"/>
    <w:rsid w:val="00896041"/>
    <w:rsid w:val="008968B0"/>
    <w:rsid w:val="00897E64"/>
    <w:rsid w:val="008A0625"/>
    <w:rsid w:val="008A0CA0"/>
    <w:rsid w:val="008A155C"/>
    <w:rsid w:val="008A259D"/>
    <w:rsid w:val="008A2A0E"/>
    <w:rsid w:val="008A3F0B"/>
    <w:rsid w:val="008A3F67"/>
    <w:rsid w:val="008A4D7E"/>
    <w:rsid w:val="008A6F7B"/>
    <w:rsid w:val="008A7003"/>
    <w:rsid w:val="008A71CE"/>
    <w:rsid w:val="008A7821"/>
    <w:rsid w:val="008A7955"/>
    <w:rsid w:val="008B0975"/>
    <w:rsid w:val="008B1339"/>
    <w:rsid w:val="008B2BB8"/>
    <w:rsid w:val="008B2F69"/>
    <w:rsid w:val="008B3154"/>
    <w:rsid w:val="008B3C34"/>
    <w:rsid w:val="008B4833"/>
    <w:rsid w:val="008B535D"/>
    <w:rsid w:val="008B599A"/>
    <w:rsid w:val="008B66C2"/>
    <w:rsid w:val="008C047C"/>
    <w:rsid w:val="008C0E32"/>
    <w:rsid w:val="008C1A51"/>
    <w:rsid w:val="008C3503"/>
    <w:rsid w:val="008C57CC"/>
    <w:rsid w:val="008C5BCA"/>
    <w:rsid w:val="008C697B"/>
    <w:rsid w:val="008C6E46"/>
    <w:rsid w:val="008D1654"/>
    <w:rsid w:val="008D25C7"/>
    <w:rsid w:val="008D2BAE"/>
    <w:rsid w:val="008D3422"/>
    <w:rsid w:val="008D3D39"/>
    <w:rsid w:val="008D3D85"/>
    <w:rsid w:val="008D4AC6"/>
    <w:rsid w:val="008D632C"/>
    <w:rsid w:val="008D68A7"/>
    <w:rsid w:val="008D7057"/>
    <w:rsid w:val="008D7810"/>
    <w:rsid w:val="008E1A1F"/>
    <w:rsid w:val="008E3190"/>
    <w:rsid w:val="008E3254"/>
    <w:rsid w:val="008E3E8A"/>
    <w:rsid w:val="008E4E3F"/>
    <w:rsid w:val="008E4EC7"/>
    <w:rsid w:val="008E56B4"/>
    <w:rsid w:val="008E6158"/>
    <w:rsid w:val="008E6CAC"/>
    <w:rsid w:val="008E71A0"/>
    <w:rsid w:val="008E7B67"/>
    <w:rsid w:val="008F0311"/>
    <w:rsid w:val="008F09BE"/>
    <w:rsid w:val="008F1D7D"/>
    <w:rsid w:val="008F3697"/>
    <w:rsid w:val="008F465C"/>
    <w:rsid w:val="008F47D8"/>
    <w:rsid w:val="008F4A73"/>
    <w:rsid w:val="008F7B75"/>
    <w:rsid w:val="00901549"/>
    <w:rsid w:val="00901A1D"/>
    <w:rsid w:val="00901A87"/>
    <w:rsid w:val="00901F59"/>
    <w:rsid w:val="00902515"/>
    <w:rsid w:val="009025B2"/>
    <w:rsid w:val="009031B6"/>
    <w:rsid w:val="0090397C"/>
    <w:rsid w:val="00903AAE"/>
    <w:rsid w:val="00904ADD"/>
    <w:rsid w:val="009052C2"/>
    <w:rsid w:val="00905B1E"/>
    <w:rsid w:val="009065B6"/>
    <w:rsid w:val="00906CC6"/>
    <w:rsid w:val="00906F09"/>
    <w:rsid w:val="00910D35"/>
    <w:rsid w:val="00911CD6"/>
    <w:rsid w:val="00911DA8"/>
    <w:rsid w:val="00912181"/>
    <w:rsid w:val="00912613"/>
    <w:rsid w:val="00912BCD"/>
    <w:rsid w:val="00912BD1"/>
    <w:rsid w:val="009136EA"/>
    <w:rsid w:val="009151EF"/>
    <w:rsid w:val="00915B73"/>
    <w:rsid w:val="00917299"/>
    <w:rsid w:val="00920A16"/>
    <w:rsid w:val="009216A2"/>
    <w:rsid w:val="0092267F"/>
    <w:rsid w:val="00922746"/>
    <w:rsid w:val="0092280D"/>
    <w:rsid w:val="00923A7F"/>
    <w:rsid w:val="00924667"/>
    <w:rsid w:val="0092503A"/>
    <w:rsid w:val="00925192"/>
    <w:rsid w:val="0092530D"/>
    <w:rsid w:val="00925B25"/>
    <w:rsid w:val="00926B76"/>
    <w:rsid w:val="009275E3"/>
    <w:rsid w:val="00927BF4"/>
    <w:rsid w:val="0093019E"/>
    <w:rsid w:val="00931A9A"/>
    <w:rsid w:val="0093265D"/>
    <w:rsid w:val="009327BE"/>
    <w:rsid w:val="0093464E"/>
    <w:rsid w:val="00934A23"/>
    <w:rsid w:val="00937401"/>
    <w:rsid w:val="00937D34"/>
    <w:rsid w:val="009406B7"/>
    <w:rsid w:val="00940AC6"/>
    <w:rsid w:val="00942C01"/>
    <w:rsid w:val="00943A55"/>
    <w:rsid w:val="00945013"/>
    <w:rsid w:val="009451D3"/>
    <w:rsid w:val="009459AE"/>
    <w:rsid w:val="00945F53"/>
    <w:rsid w:val="00946137"/>
    <w:rsid w:val="0094637C"/>
    <w:rsid w:val="009463B3"/>
    <w:rsid w:val="00951094"/>
    <w:rsid w:val="00951C71"/>
    <w:rsid w:val="009532AC"/>
    <w:rsid w:val="00953443"/>
    <w:rsid w:val="009537B1"/>
    <w:rsid w:val="009542E7"/>
    <w:rsid w:val="0095435A"/>
    <w:rsid w:val="009546CE"/>
    <w:rsid w:val="00954754"/>
    <w:rsid w:val="009551F3"/>
    <w:rsid w:val="009553B3"/>
    <w:rsid w:val="00957D7B"/>
    <w:rsid w:val="0096018A"/>
    <w:rsid w:val="00960525"/>
    <w:rsid w:val="009621D3"/>
    <w:rsid w:val="00962EBE"/>
    <w:rsid w:val="00962F83"/>
    <w:rsid w:val="00963136"/>
    <w:rsid w:val="009632AB"/>
    <w:rsid w:val="009638BC"/>
    <w:rsid w:val="00963B03"/>
    <w:rsid w:val="00963BD7"/>
    <w:rsid w:val="00964622"/>
    <w:rsid w:val="0096497B"/>
    <w:rsid w:val="00966053"/>
    <w:rsid w:val="0096614D"/>
    <w:rsid w:val="009665A6"/>
    <w:rsid w:val="00966998"/>
    <w:rsid w:val="00967CF1"/>
    <w:rsid w:val="00967FE5"/>
    <w:rsid w:val="009723AA"/>
    <w:rsid w:val="00972BBE"/>
    <w:rsid w:val="00972E8D"/>
    <w:rsid w:val="009743F1"/>
    <w:rsid w:val="0097464F"/>
    <w:rsid w:val="00975228"/>
    <w:rsid w:val="00975BFA"/>
    <w:rsid w:val="00975FB0"/>
    <w:rsid w:val="00976CC3"/>
    <w:rsid w:val="00976D83"/>
    <w:rsid w:val="009811F7"/>
    <w:rsid w:val="00981905"/>
    <w:rsid w:val="00983A26"/>
    <w:rsid w:val="00983B35"/>
    <w:rsid w:val="00984604"/>
    <w:rsid w:val="009849A2"/>
    <w:rsid w:val="009855AB"/>
    <w:rsid w:val="00986B45"/>
    <w:rsid w:val="00987580"/>
    <w:rsid w:val="00990351"/>
    <w:rsid w:val="009909F2"/>
    <w:rsid w:val="009915C5"/>
    <w:rsid w:val="009915D1"/>
    <w:rsid w:val="0099388E"/>
    <w:rsid w:val="0099424E"/>
    <w:rsid w:val="009965A7"/>
    <w:rsid w:val="009974D7"/>
    <w:rsid w:val="0099756F"/>
    <w:rsid w:val="009A050C"/>
    <w:rsid w:val="009A3ABB"/>
    <w:rsid w:val="009A428B"/>
    <w:rsid w:val="009A4676"/>
    <w:rsid w:val="009A4C35"/>
    <w:rsid w:val="009A5254"/>
    <w:rsid w:val="009A53CA"/>
    <w:rsid w:val="009A7516"/>
    <w:rsid w:val="009A7E2C"/>
    <w:rsid w:val="009B11C9"/>
    <w:rsid w:val="009B46BB"/>
    <w:rsid w:val="009B4EDA"/>
    <w:rsid w:val="009B4F41"/>
    <w:rsid w:val="009B5962"/>
    <w:rsid w:val="009B6D02"/>
    <w:rsid w:val="009C134B"/>
    <w:rsid w:val="009C13F1"/>
    <w:rsid w:val="009C150E"/>
    <w:rsid w:val="009C3D72"/>
    <w:rsid w:val="009C4484"/>
    <w:rsid w:val="009C45CA"/>
    <w:rsid w:val="009C493B"/>
    <w:rsid w:val="009C4A79"/>
    <w:rsid w:val="009C4CB7"/>
    <w:rsid w:val="009C56B4"/>
    <w:rsid w:val="009C5E7F"/>
    <w:rsid w:val="009C7333"/>
    <w:rsid w:val="009C7361"/>
    <w:rsid w:val="009D011C"/>
    <w:rsid w:val="009D0C56"/>
    <w:rsid w:val="009D1522"/>
    <w:rsid w:val="009D1B58"/>
    <w:rsid w:val="009D1F0C"/>
    <w:rsid w:val="009D2253"/>
    <w:rsid w:val="009D28F7"/>
    <w:rsid w:val="009D2FD2"/>
    <w:rsid w:val="009D396C"/>
    <w:rsid w:val="009D42BA"/>
    <w:rsid w:val="009D657A"/>
    <w:rsid w:val="009D68AB"/>
    <w:rsid w:val="009D6DF0"/>
    <w:rsid w:val="009D726E"/>
    <w:rsid w:val="009D7AC5"/>
    <w:rsid w:val="009E04AB"/>
    <w:rsid w:val="009E278A"/>
    <w:rsid w:val="009E29AA"/>
    <w:rsid w:val="009E29E8"/>
    <w:rsid w:val="009E2EC4"/>
    <w:rsid w:val="009E46BA"/>
    <w:rsid w:val="009E58E0"/>
    <w:rsid w:val="009E7A87"/>
    <w:rsid w:val="009F102B"/>
    <w:rsid w:val="009F1A2D"/>
    <w:rsid w:val="009F223F"/>
    <w:rsid w:val="009F2E21"/>
    <w:rsid w:val="009F2E4F"/>
    <w:rsid w:val="009F30E4"/>
    <w:rsid w:val="009F432B"/>
    <w:rsid w:val="009F517A"/>
    <w:rsid w:val="009F518B"/>
    <w:rsid w:val="009F52D7"/>
    <w:rsid w:val="009F5390"/>
    <w:rsid w:val="009F5760"/>
    <w:rsid w:val="009F5DD4"/>
    <w:rsid w:val="009F5F7C"/>
    <w:rsid w:val="00A02C4D"/>
    <w:rsid w:val="00A03CD9"/>
    <w:rsid w:val="00A03FCB"/>
    <w:rsid w:val="00A04292"/>
    <w:rsid w:val="00A04D9E"/>
    <w:rsid w:val="00A061C0"/>
    <w:rsid w:val="00A06312"/>
    <w:rsid w:val="00A065ED"/>
    <w:rsid w:val="00A068BF"/>
    <w:rsid w:val="00A06998"/>
    <w:rsid w:val="00A06EA8"/>
    <w:rsid w:val="00A071D2"/>
    <w:rsid w:val="00A072D0"/>
    <w:rsid w:val="00A1067C"/>
    <w:rsid w:val="00A10CCE"/>
    <w:rsid w:val="00A10E2F"/>
    <w:rsid w:val="00A11E22"/>
    <w:rsid w:val="00A129D0"/>
    <w:rsid w:val="00A13B74"/>
    <w:rsid w:val="00A13BCA"/>
    <w:rsid w:val="00A15182"/>
    <w:rsid w:val="00A15189"/>
    <w:rsid w:val="00A17AB3"/>
    <w:rsid w:val="00A17E0D"/>
    <w:rsid w:val="00A230C2"/>
    <w:rsid w:val="00A242BC"/>
    <w:rsid w:val="00A24738"/>
    <w:rsid w:val="00A24CDE"/>
    <w:rsid w:val="00A252BA"/>
    <w:rsid w:val="00A257F1"/>
    <w:rsid w:val="00A27C7E"/>
    <w:rsid w:val="00A30348"/>
    <w:rsid w:val="00A307A8"/>
    <w:rsid w:val="00A30E91"/>
    <w:rsid w:val="00A31E9B"/>
    <w:rsid w:val="00A3259A"/>
    <w:rsid w:val="00A33307"/>
    <w:rsid w:val="00A33581"/>
    <w:rsid w:val="00A33DBE"/>
    <w:rsid w:val="00A3465E"/>
    <w:rsid w:val="00A3501B"/>
    <w:rsid w:val="00A35303"/>
    <w:rsid w:val="00A40E06"/>
    <w:rsid w:val="00A416F2"/>
    <w:rsid w:val="00A41A60"/>
    <w:rsid w:val="00A421C7"/>
    <w:rsid w:val="00A42364"/>
    <w:rsid w:val="00A430AA"/>
    <w:rsid w:val="00A43698"/>
    <w:rsid w:val="00A438EA"/>
    <w:rsid w:val="00A443F2"/>
    <w:rsid w:val="00A44502"/>
    <w:rsid w:val="00A45BF3"/>
    <w:rsid w:val="00A45F84"/>
    <w:rsid w:val="00A464C1"/>
    <w:rsid w:val="00A4678F"/>
    <w:rsid w:val="00A46BFA"/>
    <w:rsid w:val="00A472C8"/>
    <w:rsid w:val="00A475E1"/>
    <w:rsid w:val="00A501E7"/>
    <w:rsid w:val="00A5072F"/>
    <w:rsid w:val="00A50F2D"/>
    <w:rsid w:val="00A51305"/>
    <w:rsid w:val="00A51BAB"/>
    <w:rsid w:val="00A51C88"/>
    <w:rsid w:val="00A51DC0"/>
    <w:rsid w:val="00A51E41"/>
    <w:rsid w:val="00A52451"/>
    <w:rsid w:val="00A5259C"/>
    <w:rsid w:val="00A5284F"/>
    <w:rsid w:val="00A53F30"/>
    <w:rsid w:val="00A54029"/>
    <w:rsid w:val="00A543B3"/>
    <w:rsid w:val="00A544E6"/>
    <w:rsid w:val="00A54ADF"/>
    <w:rsid w:val="00A54B68"/>
    <w:rsid w:val="00A54FC0"/>
    <w:rsid w:val="00A56224"/>
    <w:rsid w:val="00A569C2"/>
    <w:rsid w:val="00A57814"/>
    <w:rsid w:val="00A60798"/>
    <w:rsid w:val="00A60E66"/>
    <w:rsid w:val="00A61CAB"/>
    <w:rsid w:val="00A6222D"/>
    <w:rsid w:val="00A62387"/>
    <w:rsid w:val="00A62D16"/>
    <w:rsid w:val="00A63157"/>
    <w:rsid w:val="00A63C41"/>
    <w:rsid w:val="00A6415C"/>
    <w:rsid w:val="00A650E3"/>
    <w:rsid w:val="00A65195"/>
    <w:rsid w:val="00A65B14"/>
    <w:rsid w:val="00A65B21"/>
    <w:rsid w:val="00A66186"/>
    <w:rsid w:val="00A66352"/>
    <w:rsid w:val="00A7082E"/>
    <w:rsid w:val="00A70C38"/>
    <w:rsid w:val="00A7217C"/>
    <w:rsid w:val="00A72228"/>
    <w:rsid w:val="00A72E0D"/>
    <w:rsid w:val="00A74980"/>
    <w:rsid w:val="00A750DF"/>
    <w:rsid w:val="00A75D6C"/>
    <w:rsid w:val="00A8230C"/>
    <w:rsid w:val="00A829D8"/>
    <w:rsid w:val="00A832C7"/>
    <w:rsid w:val="00A85083"/>
    <w:rsid w:val="00A852C4"/>
    <w:rsid w:val="00A8697A"/>
    <w:rsid w:val="00A86F2F"/>
    <w:rsid w:val="00A87009"/>
    <w:rsid w:val="00A8776D"/>
    <w:rsid w:val="00A937A6"/>
    <w:rsid w:val="00A9392A"/>
    <w:rsid w:val="00A95BC1"/>
    <w:rsid w:val="00A96E9F"/>
    <w:rsid w:val="00A9734E"/>
    <w:rsid w:val="00A97402"/>
    <w:rsid w:val="00A976E4"/>
    <w:rsid w:val="00A97B9B"/>
    <w:rsid w:val="00A97ED6"/>
    <w:rsid w:val="00AA00AE"/>
    <w:rsid w:val="00AA00B9"/>
    <w:rsid w:val="00AA0203"/>
    <w:rsid w:val="00AA04FE"/>
    <w:rsid w:val="00AA11DE"/>
    <w:rsid w:val="00AA144F"/>
    <w:rsid w:val="00AA1A4B"/>
    <w:rsid w:val="00AA20A3"/>
    <w:rsid w:val="00AA2B3D"/>
    <w:rsid w:val="00AA2F45"/>
    <w:rsid w:val="00AA4AB3"/>
    <w:rsid w:val="00AA76B7"/>
    <w:rsid w:val="00AA7DDC"/>
    <w:rsid w:val="00AB1598"/>
    <w:rsid w:val="00AB19EB"/>
    <w:rsid w:val="00AB208C"/>
    <w:rsid w:val="00AB29E2"/>
    <w:rsid w:val="00AB3945"/>
    <w:rsid w:val="00AB409E"/>
    <w:rsid w:val="00AB4538"/>
    <w:rsid w:val="00AB5E9D"/>
    <w:rsid w:val="00AB6D3C"/>
    <w:rsid w:val="00AC102F"/>
    <w:rsid w:val="00AC3109"/>
    <w:rsid w:val="00AC4570"/>
    <w:rsid w:val="00AC56BC"/>
    <w:rsid w:val="00AC6052"/>
    <w:rsid w:val="00AC6BD8"/>
    <w:rsid w:val="00AC7B67"/>
    <w:rsid w:val="00AD0043"/>
    <w:rsid w:val="00AD0600"/>
    <w:rsid w:val="00AD190A"/>
    <w:rsid w:val="00AD1AED"/>
    <w:rsid w:val="00AD2BFE"/>
    <w:rsid w:val="00AD2E0E"/>
    <w:rsid w:val="00AD2F7C"/>
    <w:rsid w:val="00AD429F"/>
    <w:rsid w:val="00AD42D9"/>
    <w:rsid w:val="00AD4873"/>
    <w:rsid w:val="00AD5432"/>
    <w:rsid w:val="00AD5C63"/>
    <w:rsid w:val="00AD61DD"/>
    <w:rsid w:val="00AD7267"/>
    <w:rsid w:val="00AD7383"/>
    <w:rsid w:val="00AD757A"/>
    <w:rsid w:val="00AE0323"/>
    <w:rsid w:val="00AE03A5"/>
    <w:rsid w:val="00AE1BC6"/>
    <w:rsid w:val="00AE2BE8"/>
    <w:rsid w:val="00AE2FA8"/>
    <w:rsid w:val="00AE3BD5"/>
    <w:rsid w:val="00AE3E5B"/>
    <w:rsid w:val="00AE3F77"/>
    <w:rsid w:val="00AE5015"/>
    <w:rsid w:val="00AF044E"/>
    <w:rsid w:val="00AF0B63"/>
    <w:rsid w:val="00AF0CBB"/>
    <w:rsid w:val="00AF0F5C"/>
    <w:rsid w:val="00AF1127"/>
    <w:rsid w:val="00AF12FF"/>
    <w:rsid w:val="00AF2091"/>
    <w:rsid w:val="00AF2B4A"/>
    <w:rsid w:val="00B000DF"/>
    <w:rsid w:val="00B00318"/>
    <w:rsid w:val="00B01F9A"/>
    <w:rsid w:val="00B02888"/>
    <w:rsid w:val="00B03EA1"/>
    <w:rsid w:val="00B04089"/>
    <w:rsid w:val="00B051FA"/>
    <w:rsid w:val="00B0544F"/>
    <w:rsid w:val="00B06148"/>
    <w:rsid w:val="00B07D74"/>
    <w:rsid w:val="00B10319"/>
    <w:rsid w:val="00B11E2E"/>
    <w:rsid w:val="00B12BE8"/>
    <w:rsid w:val="00B13825"/>
    <w:rsid w:val="00B143B5"/>
    <w:rsid w:val="00B1559D"/>
    <w:rsid w:val="00B16652"/>
    <w:rsid w:val="00B16D93"/>
    <w:rsid w:val="00B17591"/>
    <w:rsid w:val="00B2038A"/>
    <w:rsid w:val="00B2043C"/>
    <w:rsid w:val="00B206D0"/>
    <w:rsid w:val="00B20E89"/>
    <w:rsid w:val="00B212D6"/>
    <w:rsid w:val="00B22497"/>
    <w:rsid w:val="00B23897"/>
    <w:rsid w:val="00B23903"/>
    <w:rsid w:val="00B25DD6"/>
    <w:rsid w:val="00B26774"/>
    <w:rsid w:val="00B26ADD"/>
    <w:rsid w:val="00B26F30"/>
    <w:rsid w:val="00B27509"/>
    <w:rsid w:val="00B304AD"/>
    <w:rsid w:val="00B308AB"/>
    <w:rsid w:val="00B3147A"/>
    <w:rsid w:val="00B31C45"/>
    <w:rsid w:val="00B330A5"/>
    <w:rsid w:val="00B33389"/>
    <w:rsid w:val="00B33536"/>
    <w:rsid w:val="00B33C9F"/>
    <w:rsid w:val="00B34611"/>
    <w:rsid w:val="00B34C79"/>
    <w:rsid w:val="00B34DB3"/>
    <w:rsid w:val="00B368D1"/>
    <w:rsid w:val="00B373BC"/>
    <w:rsid w:val="00B40CAF"/>
    <w:rsid w:val="00B40CD4"/>
    <w:rsid w:val="00B40FC6"/>
    <w:rsid w:val="00B423A6"/>
    <w:rsid w:val="00B425CF"/>
    <w:rsid w:val="00B42B0A"/>
    <w:rsid w:val="00B43593"/>
    <w:rsid w:val="00B43F61"/>
    <w:rsid w:val="00B451FD"/>
    <w:rsid w:val="00B466D6"/>
    <w:rsid w:val="00B46F8D"/>
    <w:rsid w:val="00B47DC7"/>
    <w:rsid w:val="00B503C7"/>
    <w:rsid w:val="00B503FF"/>
    <w:rsid w:val="00B50BDD"/>
    <w:rsid w:val="00B5136E"/>
    <w:rsid w:val="00B5139D"/>
    <w:rsid w:val="00B52760"/>
    <w:rsid w:val="00B52E52"/>
    <w:rsid w:val="00B52F08"/>
    <w:rsid w:val="00B53646"/>
    <w:rsid w:val="00B53C47"/>
    <w:rsid w:val="00B544CA"/>
    <w:rsid w:val="00B54609"/>
    <w:rsid w:val="00B54DA0"/>
    <w:rsid w:val="00B55F5D"/>
    <w:rsid w:val="00B56C5B"/>
    <w:rsid w:val="00B5770B"/>
    <w:rsid w:val="00B578CC"/>
    <w:rsid w:val="00B62DD8"/>
    <w:rsid w:val="00B62DDB"/>
    <w:rsid w:val="00B63E3C"/>
    <w:rsid w:val="00B6494A"/>
    <w:rsid w:val="00B70107"/>
    <w:rsid w:val="00B70820"/>
    <w:rsid w:val="00B7109B"/>
    <w:rsid w:val="00B713C2"/>
    <w:rsid w:val="00B723A0"/>
    <w:rsid w:val="00B73875"/>
    <w:rsid w:val="00B73E0B"/>
    <w:rsid w:val="00B7451B"/>
    <w:rsid w:val="00B7511C"/>
    <w:rsid w:val="00B7798B"/>
    <w:rsid w:val="00B81D50"/>
    <w:rsid w:val="00B822D3"/>
    <w:rsid w:val="00B824C5"/>
    <w:rsid w:val="00B825B2"/>
    <w:rsid w:val="00B83801"/>
    <w:rsid w:val="00B85584"/>
    <w:rsid w:val="00B85694"/>
    <w:rsid w:val="00B85951"/>
    <w:rsid w:val="00B8616F"/>
    <w:rsid w:val="00B86FA3"/>
    <w:rsid w:val="00B87BCE"/>
    <w:rsid w:val="00B902FD"/>
    <w:rsid w:val="00B90B74"/>
    <w:rsid w:val="00B90DDE"/>
    <w:rsid w:val="00B91084"/>
    <w:rsid w:val="00B91A7B"/>
    <w:rsid w:val="00B929C3"/>
    <w:rsid w:val="00B93747"/>
    <w:rsid w:val="00B939BD"/>
    <w:rsid w:val="00B9425E"/>
    <w:rsid w:val="00B94335"/>
    <w:rsid w:val="00B948D5"/>
    <w:rsid w:val="00B94DB0"/>
    <w:rsid w:val="00B95154"/>
    <w:rsid w:val="00B96FD9"/>
    <w:rsid w:val="00BA0206"/>
    <w:rsid w:val="00BA040D"/>
    <w:rsid w:val="00BA0620"/>
    <w:rsid w:val="00BA0D39"/>
    <w:rsid w:val="00BA133D"/>
    <w:rsid w:val="00BA25E5"/>
    <w:rsid w:val="00BA3329"/>
    <w:rsid w:val="00BA3F42"/>
    <w:rsid w:val="00BA5860"/>
    <w:rsid w:val="00BA5DAE"/>
    <w:rsid w:val="00BA647D"/>
    <w:rsid w:val="00BA7364"/>
    <w:rsid w:val="00BA73B1"/>
    <w:rsid w:val="00BA79B3"/>
    <w:rsid w:val="00BA7FC4"/>
    <w:rsid w:val="00BB062C"/>
    <w:rsid w:val="00BB12BD"/>
    <w:rsid w:val="00BB1B9E"/>
    <w:rsid w:val="00BB1D98"/>
    <w:rsid w:val="00BB22BA"/>
    <w:rsid w:val="00BB23C9"/>
    <w:rsid w:val="00BB26D6"/>
    <w:rsid w:val="00BB53A7"/>
    <w:rsid w:val="00BB5D0B"/>
    <w:rsid w:val="00BB5E45"/>
    <w:rsid w:val="00BB5E7A"/>
    <w:rsid w:val="00BB6743"/>
    <w:rsid w:val="00BB7610"/>
    <w:rsid w:val="00BB7F5F"/>
    <w:rsid w:val="00BC0A5D"/>
    <w:rsid w:val="00BC0D65"/>
    <w:rsid w:val="00BC0E55"/>
    <w:rsid w:val="00BC1252"/>
    <w:rsid w:val="00BC32A9"/>
    <w:rsid w:val="00BC5DC3"/>
    <w:rsid w:val="00BC7983"/>
    <w:rsid w:val="00BC7CDB"/>
    <w:rsid w:val="00BC7FC9"/>
    <w:rsid w:val="00BD0169"/>
    <w:rsid w:val="00BD0FFF"/>
    <w:rsid w:val="00BD115F"/>
    <w:rsid w:val="00BD2B73"/>
    <w:rsid w:val="00BD4EAA"/>
    <w:rsid w:val="00BD704B"/>
    <w:rsid w:val="00BD7893"/>
    <w:rsid w:val="00BD7BE1"/>
    <w:rsid w:val="00BD7EDB"/>
    <w:rsid w:val="00BE0464"/>
    <w:rsid w:val="00BE096D"/>
    <w:rsid w:val="00BE0D43"/>
    <w:rsid w:val="00BE369D"/>
    <w:rsid w:val="00BE4743"/>
    <w:rsid w:val="00BE5A12"/>
    <w:rsid w:val="00BE5E31"/>
    <w:rsid w:val="00BE6690"/>
    <w:rsid w:val="00BE7079"/>
    <w:rsid w:val="00BE716B"/>
    <w:rsid w:val="00BF0010"/>
    <w:rsid w:val="00BF046F"/>
    <w:rsid w:val="00BF17EA"/>
    <w:rsid w:val="00BF26F5"/>
    <w:rsid w:val="00BF39DE"/>
    <w:rsid w:val="00BF3A7B"/>
    <w:rsid w:val="00BF5A58"/>
    <w:rsid w:val="00BF64EB"/>
    <w:rsid w:val="00BF6E6F"/>
    <w:rsid w:val="00BF7F07"/>
    <w:rsid w:val="00C01F4C"/>
    <w:rsid w:val="00C020B3"/>
    <w:rsid w:val="00C04397"/>
    <w:rsid w:val="00C05776"/>
    <w:rsid w:val="00C057B6"/>
    <w:rsid w:val="00C066EA"/>
    <w:rsid w:val="00C068EC"/>
    <w:rsid w:val="00C06ED7"/>
    <w:rsid w:val="00C07DD0"/>
    <w:rsid w:val="00C07DDE"/>
    <w:rsid w:val="00C105C3"/>
    <w:rsid w:val="00C118CF"/>
    <w:rsid w:val="00C11A51"/>
    <w:rsid w:val="00C1418C"/>
    <w:rsid w:val="00C14C2F"/>
    <w:rsid w:val="00C163B9"/>
    <w:rsid w:val="00C16EBE"/>
    <w:rsid w:val="00C170D3"/>
    <w:rsid w:val="00C1728B"/>
    <w:rsid w:val="00C1755C"/>
    <w:rsid w:val="00C17A20"/>
    <w:rsid w:val="00C20AC3"/>
    <w:rsid w:val="00C20BEF"/>
    <w:rsid w:val="00C20C05"/>
    <w:rsid w:val="00C20ED1"/>
    <w:rsid w:val="00C22266"/>
    <w:rsid w:val="00C23277"/>
    <w:rsid w:val="00C234F8"/>
    <w:rsid w:val="00C2376E"/>
    <w:rsid w:val="00C242CD"/>
    <w:rsid w:val="00C24896"/>
    <w:rsid w:val="00C258E8"/>
    <w:rsid w:val="00C269A9"/>
    <w:rsid w:val="00C27713"/>
    <w:rsid w:val="00C33E1B"/>
    <w:rsid w:val="00C347FF"/>
    <w:rsid w:val="00C37A92"/>
    <w:rsid w:val="00C41368"/>
    <w:rsid w:val="00C422E0"/>
    <w:rsid w:val="00C428F8"/>
    <w:rsid w:val="00C44C31"/>
    <w:rsid w:val="00C45159"/>
    <w:rsid w:val="00C46818"/>
    <w:rsid w:val="00C46D04"/>
    <w:rsid w:val="00C46F19"/>
    <w:rsid w:val="00C47E72"/>
    <w:rsid w:val="00C503DB"/>
    <w:rsid w:val="00C5131A"/>
    <w:rsid w:val="00C5170A"/>
    <w:rsid w:val="00C51ACF"/>
    <w:rsid w:val="00C527E5"/>
    <w:rsid w:val="00C5324B"/>
    <w:rsid w:val="00C53C27"/>
    <w:rsid w:val="00C55287"/>
    <w:rsid w:val="00C55AF6"/>
    <w:rsid w:val="00C55B03"/>
    <w:rsid w:val="00C55FBD"/>
    <w:rsid w:val="00C561DF"/>
    <w:rsid w:val="00C575F3"/>
    <w:rsid w:val="00C57F13"/>
    <w:rsid w:val="00C6221F"/>
    <w:rsid w:val="00C62635"/>
    <w:rsid w:val="00C62775"/>
    <w:rsid w:val="00C63DD1"/>
    <w:rsid w:val="00C64244"/>
    <w:rsid w:val="00C647CB"/>
    <w:rsid w:val="00C64AF4"/>
    <w:rsid w:val="00C65F06"/>
    <w:rsid w:val="00C66FB6"/>
    <w:rsid w:val="00C67283"/>
    <w:rsid w:val="00C67553"/>
    <w:rsid w:val="00C67919"/>
    <w:rsid w:val="00C701DE"/>
    <w:rsid w:val="00C703B0"/>
    <w:rsid w:val="00C709C7"/>
    <w:rsid w:val="00C7193A"/>
    <w:rsid w:val="00C719E9"/>
    <w:rsid w:val="00C71F93"/>
    <w:rsid w:val="00C73988"/>
    <w:rsid w:val="00C739B6"/>
    <w:rsid w:val="00C73A2C"/>
    <w:rsid w:val="00C74388"/>
    <w:rsid w:val="00C74532"/>
    <w:rsid w:val="00C75988"/>
    <w:rsid w:val="00C77791"/>
    <w:rsid w:val="00C77B79"/>
    <w:rsid w:val="00C80762"/>
    <w:rsid w:val="00C829DB"/>
    <w:rsid w:val="00C8389E"/>
    <w:rsid w:val="00C846A9"/>
    <w:rsid w:val="00C85618"/>
    <w:rsid w:val="00C863FD"/>
    <w:rsid w:val="00C864D6"/>
    <w:rsid w:val="00C87C44"/>
    <w:rsid w:val="00C90298"/>
    <w:rsid w:val="00C90B8F"/>
    <w:rsid w:val="00C90D35"/>
    <w:rsid w:val="00C91A32"/>
    <w:rsid w:val="00C921DF"/>
    <w:rsid w:val="00C929E4"/>
    <w:rsid w:val="00C92B38"/>
    <w:rsid w:val="00C92FD1"/>
    <w:rsid w:val="00C95EFB"/>
    <w:rsid w:val="00C966E0"/>
    <w:rsid w:val="00C97C6E"/>
    <w:rsid w:val="00C97D03"/>
    <w:rsid w:val="00C97E7F"/>
    <w:rsid w:val="00CA03BF"/>
    <w:rsid w:val="00CA0875"/>
    <w:rsid w:val="00CA1687"/>
    <w:rsid w:val="00CA3445"/>
    <w:rsid w:val="00CA3649"/>
    <w:rsid w:val="00CA3CBF"/>
    <w:rsid w:val="00CA4596"/>
    <w:rsid w:val="00CA5443"/>
    <w:rsid w:val="00CA707B"/>
    <w:rsid w:val="00CA785A"/>
    <w:rsid w:val="00CA7F7A"/>
    <w:rsid w:val="00CB2532"/>
    <w:rsid w:val="00CB2798"/>
    <w:rsid w:val="00CB27CF"/>
    <w:rsid w:val="00CB492A"/>
    <w:rsid w:val="00CB6AEC"/>
    <w:rsid w:val="00CB7E37"/>
    <w:rsid w:val="00CC052B"/>
    <w:rsid w:val="00CC0CF4"/>
    <w:rsid w:val="00CC0FE9"/>
    <w:rsid w:val="00CC1525"/>
    <w:rsid w:val="00CC1863"/>
    <w:rsid w:val="00CC2BFF"/>
    <w:rsid w:val="00CC301F"/>
    <w:rsid w:val="00CC374B"/>
    <w:rsid w:val="00CC3F47"/>
    <w:rsid w:val="00CC5581"/>
    <w:rsid w:val="00CC5B2F"/>
    <w:rsid w:val="00CC5F7C"/>
    <w:rsid w:val="00CC623E"/>
    <w:rsid w:val="00CC6686"/>
    <w:rsid w:val="00CD001E"/>
    <w:rsid w:val="00CD07C1"/>
    <w:rsid w:val="00CD0AD4"/>
    <w:rsid w:val="00CD1FE2"/>
    <w:rsid w:val="00CD331A"/>
    <w:rsid w:val="00CD37AF"/>
    <w:rsid w:val="00CD5EE5"/>
    <w:rsid w:val="00CD6B28"/>
    <w:rsid w:val="00CD78F9"/>
    <w:rsid w:val="00CD7A1A"/>
    <w:rsid w:val="00CE07D6"/>
    <w:rsid w:val="00CE0963"/>
    <w:rsid w:val="00CE1E4E"/>
    <w:rsid w:val="00CE30DA"/>
    <w:rsid w:val="00CE3AEF"/>
    <w:rsid w:val="00CE4115"/>
    <w:rsid w:val="00CE421A"/>
    <w:rsid w:val="00CE50BD"/>
    <w:rsid w:val="00CE5636"/>
    <w:rsid w:val="00CE65B4"/>
    <w:rsid w:val="00CE6A33"/>
    <w:rsid w:val="00CE6EFD"/>
    <w:rsid w:val="00CE79F7"/>
    <w:rsid w:val="00CF078B"/>
    <w:rsid w:val="00CF0E07"/>
    <w:rsid w:val="00CF49B3"/>
    <w:rsid w:val="00CF520E"/>
    <w:rsid w:val="00CF5899"/>
    <w:rsid w:val="00CF69D0"/>
    <w:rsid w:val="00CF7069"/>
    <w:rsid w:val="00CF7D07"/>
    <w:rsid w:val="00D004AD"/>
    <w:rsid w:val="00D009D7"/>
    <w:rsid w:val="00D013BA"/>
    <w:rsid w:val="00D038AE"/>
    <w:rsid w:val="00D03CEF"/>
    <w:rsid w:val="00D03D73"/>
    <w:rsid w:val="00D048FD"/>
    <w:rsid w:val="00D04A45"/>
    <w:rsid w:val="00D04FAE"/>
    <w:rsid w:val="00D05124"/>
    <w:rsid w:val="00D059D8"/>
    <w:rsid w:val="00D111E0"/>
    <w:rsid w:val="00D11225"/>
    <w:rsid w:val="00D11AC8"/>
    <w:rsid w:val="00D12DA5"/>
    <w:rsid w:val="00D13DE6"/>
    <w:rsid w:val="00D141CD"/>
    <w:rsid w:val="00D14C4F"/>
    <w:rsid w:val="00D15927"/>
    <w:rsid w:val="00D15A4E"/>
    <w:rsid w:val="00D15AE7"/>
    <w:rsid w:val="00D1659F"/>
    <w:rsid w:val="00D17F5B"/>
    <w:rsid w:val="00D20628"/>
    <w:rsid w:val="00D209A4"/>
    <w:rsid w:val="00D22758"/>
    <w:rsid w:val="00D22B96"/>
    <w:rsid w:val="00D236AA"/>
    <w:rsid w:val="00D23A59"/>
    <w:rsid w:val="00D23C05"/>
    <w:rsid w:val="00D24EED"/>
    <w:rsid w:val="00D2517C"/>
    <w:rsid w:val="00D26674"/>
    <w:rsid w:val="00D26831"/>
    <w:rsid w:val="00D2784B"/>
    <w:rsid w:val="00D27A94"/>
    <w:rsid w:val="00D3017F"/>
    <w:rsid w:val="00D307FE"/>
    <w:rsid w:val="00D30B35"/>
    <w:rsid w:val="00D30F3F"/>
    <w:rsid w:val="00D3144E"/>
    <w:rsid w:val="00D31B60"/>
    <w:rsid w:val="00D31D16"/>
    <w:rsid w:val="00D31E97"/>
    <w:rsid w:val="00D31F7E"/>
    <w:rsid w:val="00D3286B"/>
    <w:rsid w:val="00D33718"/>
    <w:rsid w:val="00D3390F"/>
    <w:rsid w:val="00D34464"/>
    <w:rsid w:val="00D36AE7"/>
    <w:rsid w:val="00D36CCC"/>
    <w:rsid w:val="00D36DD8"/>
    <w:rsid w:val="00D37B73"/>
    <w:rsid w:val="00D42DBB"/>
    <w:rsid w:val="00D42EB9"/>
    <w:rsid w:val="00D430E6"/>
    <w:rsid w:val="00D442CD"/>
    <w:rsid w:val="00D45E64"/>
    <w:rsid w:val="00D47090"/>
    <w:rsid w:val="00D4766F"/>
    <w:rsid w:val="00D50A05"/>
    <w:rsid w:val="00D5163C"/>
    <w:rsid w:val="00D51E50"/>
    <w:rsid w:val="00D51F83"/>
    <w:rsid w:val="00D52445"/>
    <w:rsid w:val="00D526FC"/>
    <w:rsid w:val="00D54921"/>
    <w:rsid w:val="00D55D2F"/>
    <w:rsid w:val="00D56FA8"/>
    <w:rsid w:val="00D578AB"/>
    <w:rsid w:val="00D60C2D"/>
    <w:rsid w:val="00D60F3A"/>
    <w:rsid w:val="00D6167B"/>
    <w:rsid w:val="00D617D1"/>
    <w:rsid w:val="00D61F3F"/>
    <w:rsid w:val="00D6295A"/>
    <w:rsid w:val="00D631BB"/>
    <w:rsid w:val="00D64658"/>
    <w:rsid w:val="00D64B8D"/>
    <w:rsid w:val="00D666AB"/>
    <w:rsid w:val="00D67A96"/>
    <w:rsid w:val="00D67B6C"/>
    <w:rsid w:val="00D67F86"/>
    <w:rsid w:val="00D727D9"/>
    <w:rsid w:val="00D72F8B"/>
    <w:rsid w:val="00D74E41"/>
    <w:rsid w:val="00D75495"/>
    <w:rsid w:val="00D75694"/>
    <w:rsid w:val="00D75786"/>
    <w:rsid w:val="00D75E9D"/>
    <w:rsid w:val="00D77F31"/>
    <w:rsid w:val="00D80DF6"/>
    <w:rsid w:val="00D80EE2"/>
    <w:rsid w:val="00D812FB"/>
    <w:rsid w:val="00D81DEE"/>
    <w:rsid w:val="00D8225E"/>
    <w:rsid w:val="00D82C49"/>
    <w:rsid w:val="00D82C76"/>
    <w:rsid w:val="00D831ED"/>
    <w:rsid w:val="00D84C6C"/>
    <w:rsid w:val="00D852EC"/>
    <w:rsid w:val="00D85A70"/>
    <w:rsid w:val="00D9176D"/>
    <w:rsid w:val="00D91EA0"/>
    <w:rsid w:val="00D92E0A"/>
    <w:rsid w:val="00D9367F"/>
    <w:rsid w:val="00D94FBC"/>
    <w:rsid w:val="00D95125"/>
    <w:rsid w:val="00DA0196"/>
    <w:rsid w:val="00DA06EA"/>
    <w:rsid w:val="00DA11B5"/>
    <w:rsid w:val="00DA23D8"/>
    <w:rsid w:val="00DA2DDA"/>
    <w:rsid w:val="00DA343C"/>
    <w:rsid w:val="00DA4981"/>
    <w:rsid w:val="00DA5373"/>
    <w:rsid w:val="00DA56BA"/>
    <w:rsid w:val="00DA6B52"/>
    <w:rsid w:val="00DA7DAC"/>
    <w:rsid w:val="00DB00F0"/>
    <w:rsid w:val="00DB0371"/>
    <w:rsid w:val="00DB04CE"/>
    <w:rsid w:val="00DB1BD9"/>
    <w:rsid w:val="00DB1EEC"/>
    <w:rsid w:val="00DB3B3E"/>
    <w:rsid w:val="00DB3F4C"/>
    <w:rsid w:val="00DB4ABE"/>
    <w:rsid w:val="00DB584C"/>
    <w:rsid w:val="00DB6AC9"/>
    <w:rsid w:val="00DB6C9C"/>
    <w:rsid w:val="00DB6DFB"/>
    <w:rsid w:val="00DB6F6F"/>
    <w:rsid w:val="00DC018D"/>
    <w:rsid w:val="00DC1A00"/>
    <w:rsid w:val="00DC1C45"/>
    <w:rsid w:val="00DC2FE8"/>
    <w:rsid w:val="00DC37AA"/>
    <w:rsid w:val="00DC39A5"/>
    <w:rsid w:val="00DC3B24"/>
    <w:rsid w:val="00DC3D8F"/>
    <w:rsid w:val="00DC41D1"/>
    <w:rsid w:val="00DC56DA"/>
    <w:rsid w:val="00DC64E8"/>
    <w:rsid w:val="00DC69C0"/>
    <w:rsid w:val="00DC7713"/>
    <w:rsid w:val="00DD02F1"/>
    <w:rsid w:val="00DD0548"/>
    <w:rsid w:val="00DD0D94"/>
    <w:rsid w:val="00DD383D"/>
    <w:rsid w:val="00DD3928"/>
    <w:rsid w:val="00DD3B23"/>
    <w:rsid w:val="00DD41B4"/>
    <w:rsid w:val="00DD442A"/>
    <w:rsid w:val="00DD4E44"/>
    <w:rsid w:val="00DD4E90"/>
    <w:rsid w:val="00DD554B"/>
    <w:rsid w:val="00DD5760"/>
    <w:rsid w:val="00DD5D6F"/>
    <w:rsid w:val="00DD6C87"/>
    <w:rsid w:val="00DD6ECE"/>
    <w:rsid w:val="00DD7D87"/>
    <w:rsid w:val="00DE18A1"/>
    <w:rsid w:val="00DE2B46"/>
    <w:rsid w:val="00DE320A"/>
    <w:rsid w:val="00DE3466"/>
    <w:rsid w:val="00DE4249"/>
    <w:rsid w:val="00DE499B"/>
    <w:rsid w:val="00DE631E"/>
    <w:rsid w:val="00DE6912"/>
    <w:rsid w:val="00DE6E62"/>
    <w:rsid w:val="00DE73E1"/>
    <w:rsid w:val="00DE7426"/>
    <w:rsid w:val="00DE7B4A"/>
    <w:rsid w:val="00DF007E"/>
    <w:rsid w:val="00DF036E"/>
    <w:rsid w:val="00DF09B1"/>
    <w:rsid w:val="00DF0F8F"/>
    <w:rsid w:val="00DF191E"/>
    <w:rsid w:val="00DF1ED6"/>
    <w:rsid w:val="00DF259C"/>
    <w:rsid w:val="00DF27ED"/>
    <w:rsid w:val="00DF2D01"/>
    <w:rsid w:val="00DF2E75"/>
    <w:rsid w:val="00DF2E96"/>
    <w:rsid w:val="00DF3202"/>
    <w:rsid w:val="00DF338C"/>
    <w:rsid w:val="00DF5EF9"/>
    <w:rsid w:val="00DF72F3"/>
    <w:rsid w:val="00DF7A8A"/>
    <w:rsid w:val="00E014CC"/>
    <w:rsid w:val="00E01957"/>
    <w:rsid w:val="00E01CBA"/>
    <w:rsid w:val="00E02ECA"/>
    <w:rsid w:val="00E035FB"/>
    <w:rsid w:val="00E05F5B"/>
    <w:rsid w:val="00E063F0"/>
    <w:rsid w:val="00E06D2A"/>
    <w:rsid w:val="00E075A6"/>
    <w:rsid w:val="00E07647"/>
    <w:rsid w:val="00E077E0"/>
    <w:rsid w:val="00E11054"/>
    <w:rsid w:val="00E11E0C"/>
    <w:rsid w:val="00E125AF"/>
    <w:rsid w:val="00E1288A"/>
    <w:rsid w:val="00E12A36"/>
    <w:rsid w:val="00E14AE6"/>
    <w:rsid w:val="00E15968"/>
    <w:rsid w:val="00E160E0"/>
    <w:rsid w:val="00E16A1F"/>
    <w:rsid w:val="00E17A25"/>
    <w:rsid w:val="00E20EE0"/>
    <w:rsid w:val="00E214C2"/>
    <w:rsid w:val="00E21A95"/>
    <w:rsid w:val="00E21FE2"/>
    <w:rsid w:val="00E22BE7"/>
    <w:rsid w:val="00E23CEE"/>
    <w:rsid w:val="00E23ED8"/>
    <w:rsid w:val="00E24196"/>
    <w:rsid w:val="00E24658"/>
    <w:rsid w:val="00E25597"/>
    <w:rsid w:val="00E2636B"/>
    <w:rsid w:val="00E30952"/>
    <w:rsid w:val="00E30B31"/>
    <w:rsid w:val="00E32137"/>
    <w:rsid w:val="00E32FCC"/>
    <w:rsid w:val="00E3304D"/>
    <w:rsid w:val="00E33BD9"/>
    <w:rsid w:val="00E3687E"/>
    <w:rsid w:val="00E374DD"/>
    <w:rsid w:val="00E3771C"/>
    <w:rsid w:val="00E400C3"/>
    <w:rsid w:val="00E403C6"/>
    <w:rsid w:val="00E404E6"/>
    <w:rsid w:val="00E41B91"/>
    <w:rsid w:val="00E41E9F"/>
    <w:rsid w:val="00E4250D"/>
    <w:rsid w:val="00E42799"/>
    <w:rsid w:val="00E42BCB"/>
    <w:rsid w:val="00E437E2"/>
    <w:rsid w:val="00E43E74"/>
    <w:rsid w:val="00E43F56"/>
    <w:rsid w:val="00E45214"/>
    <w:rsid w:val="00E46585"/>
    <w:rsid w:val="00E47920"/>
    <w:rsid w:val="00E50013"/>
    <w:rsid w:val="00E503BE"/>
    <w:rsid w:val="00E50C86"/>
    <w:rsid w:val="00E5334B"/>
    <w:rsid w:val="00E53436"/>
    <w:rsid w:val="00E537B8"/>
    <w:rsid w:val="00E53C9F"/>
    <w:rsid w:val="00E54516"/>
    <w:rsid w:val="00E54948"/>
    <w:rsid w:val="00E57BC4"/>
    <w:rsid w:val="00E60490"/>
    <w:rsid w:val="00E6053F"/>
    <w:rsid w:val="00E60CCA"/>
    <w:rsid w:val="00E60FE4"/>
    <w:rsid w:val="00E62348"/>
    <w:rsid w:val="00E63204"/>
    <w:rsid w:val="00E6330F"/>
    <w:rsid w:val="00E63A65"/>
    <w:rsid w:val="00E64099"/>
    <w:rsid w:val="00E642E9"/>
    <w:rsid w:val="00E64850"/>
    <w:rsid w:val="00E658A2"/>
    <w:rsid w:val="00E6597C"/>
    <w:rsid w:val="00E66625"/>
    <w:rsid w:val="00E66F94"/>
    <w:rsid w:val="00E67557"/>
    <w:rsid w:val="00E67CDE"/>
    <w:rsid w:val="00E7201B"/>
    <w:rsid w:val="00E72326"/>
    <w:rsid w:val="00E74134"/>
    <w:rsid w:val="00E74535"/>
    <w:rsid w:val="00E75046"/>
    <w:rsid w:val="00E76ED8"/>
    <w:rsid w:val="00E804CC"/>
    <w:rsid w:val="00E805E4"/>
    <w:rsid w:val="00E8136F"/>
    <w:rsid w:val="00E81E1A"/>
    <w:rsid w:val="00E82F2F"/>
    <w:rsid w:val="00E83F93"/>
    <w:rsid w:val="00E83FDA"/>
    <w:rsid w:val="00E87E43"/>
    <w:rsid w:val="00E91A80"/>
    <w:rsid w:val="00E946AF"/>
    <w:rsid w:val="00E94C39"/>
    <w:rsid w:val="00E97045"/>
    <w:rsid w:val="00E97E18"/>
    <w:rsid w:val="00EA0A34"/>
    <w:rsid w:val="00EA130C"/>
    <w:rsid w:val="00EA16F8"/>
    <w:rsid w:val="00EA2D2F"/>
    <w:rsid w:val="00EA36C3"/>
    <w:rsid w:val="00EA3735"/>
    <w:rsid w:val="00EA43DA"/>
    <w:rsid w:val="00EA521C"/>
    <w:rsid w:val="00EA5BA9"/>
    <w:rsid w:val="00EA5E3C"/>
    <w:rsid w:val="00EA682E"/>
    <w:rsid w:val="00EA695C"/>
    <w:rsid w:val="00EA7FC2"/>
    <w:rsid w:val="00EB03B9"/>
    <w:rsid w:val="00EB0A70"/>
    <w:rsid w:val="00EB3A3C"/>
    <w:rsid w:val="00EB3E1D"/>
    <w:rsid w:val="00EB66D6"/>
    <w:rsid w:val="00EB680D"/>
    <w:rsid w:val="00EB6C9B"/>
    <w:rsid w:val="00EB701A"/>
    <w:rsid w:val="00EC0960"/>
    <w:rsid w:val="00EC0FD1"/>
    <w:rsid w:val="00EC1610"/>
    <w:rsid w:val="00EC1B58"/>
    <w:rsid w:val="00EC24AC"/>
    <w:rsid w:val="00EC5AC9"/>
    <w:rsid w:val="00EC607C"/>
    <w:rsid w:val="00EC6CDA"/>
    <w:rsid w:val="00EC6E57"/>
    <w:rsid w:val="00EC722E"/>
    <w:rsid w:val="00EC7E89"/>
    <w:rsid w:val="00ED092C"/>
    <w:rsid w:val="00ED0D90"/>
    <w:rsid w:val="00ED10A3"/>
    <w:rsid w:val="00ED1F6C"/>
    <w:rsid w:val="00ED25B4"/>
    <w:rsid w:val="00ED2682"/>
    <w:rsid w:val="00ED2EF2"/>
    <w:rsid w:val="00ED3541"/>
    <w:rsid w:val="00ED39FF"/>
    <w:rsid w:val="00ED46E9"/>
    <w:rsid w:val="00ED56A5"/>
    <w:rsid w:val="00ED6318"/>
    <w:rsid w:val="00ED6F6A"/>
    <w:rsid w:val="00ED788B"/>
    <w:rsid w:val="00ED7ABB"/>
    <w:rsid w:val="00EE03F9"/>
    <w:rsid w:val="00EE07FD"/>
    <w:rsid w:val="00EE1264"/>
    <w:rsid w:val="00EE246B"/>
    <w:rsid w:val="00EE2608"/>
    <w:rsid w:val="00EE2BC4"/>
    <w:rsid w:val="00EE31C0"/>
    <w:rsid w:val="00EE3E8B"/>
    <w:rsid w:val="00EE4F9A"/>
    <w:rsid w:val="00EE57B5"/>
    <w:rsid w:val="00EE670D"/>
    <w:rsid w:val="00EE6A33"/>
    <w:rsid w:val="00EE7E52"/>
    <w:rsid w:val="00EF0909"/>
    <w:rsid w:val="00EF1B37"/>
    <w:rsid w:val="00EF2435"/>
    <w:rsid w:val="00EF2C0A"/>
    <w:rsid w:val="00EF3206"/>
    <w:rsid w:val="00EF4DBE"/>
    <w:rsid w:val="00EF4F2A"/>
    <w:rsid w:val="00EF64C5"/>
    <w:rsid w:val="00EF6590"/>
    <w:rsid w:val="00F00374"/>
    <w:rsid w:val="00F00F2A"/>
    <w:rsid w:val="00F01E77"/>
    <w:rsid w:val="00F01EAA"/>
    <w:rsid w:val="00F02417"/>
    <w:rsid w:val="00F03E1F"/>
    <w:rsid w:val="00F052F1"/>
    <w:rsid w:val="00F062D1"/>
    <w:rsid w:val="00F06397"/>
    <w:rsid w:val="00F07065"/>
    <w:rsid w:val="00F07FCD"/>
    <w:rsid w:val="00F10CC6"/>
    <w:rsid w:val="00F11C36"/>
    <w:rsid w:val="00F11C3D"/>
    <w:rsid w:val="00F11EF0"/>
    <w:rsid w:val="00F12374"/>
    <w:rsid w:val="00F1257C"/>
    <w:rsid w:val="00F14BAA"/>
    <w:rsid w:val="00F15781"/>
    <w:rsid w:val="00F16396"/>
    <w:rsid w:val="00F16B7C"/>
    <w:rsid w:val="00F16C35"/>
    <w:rsid w:val="00F1750B"/>
    <w:rsid w:val="00F177E0"/>
    <w:rsid w:val="00F17A95"/>
    <w:rsid w:val="00F204EF"/>
    <w:rsid w:val="00F209B9"/>
    <w:rsid w:val="00F20CA6"/>
    <w:rsid w:val="00F21551"/>
    <w:rsid w:val="00F22521"/>
    <w:rsid w:val="00F22AA9"/>
    <w:rsid w:val="00F24074"/>
    <w:rsid w:val="00F24216"/>
    <w:rsid w:val="00F24DA3"/>
    <w:rsid w:val="00F24E04"/>
    <w:rsid w:val="00F27D2F"/>
    <w:rsid w:val="00F30E1F"/>
    <w:rsid w:val="00F31472"/>
    <w:rsid w:val="00F32176"/>
    <w:rsid w:val="00F33B4E"/>
    <w:rsid w:val="00F367F5"/>
    <w:rsid w:val="00F36C97"/>
    <w:rsid w:val="00F36D78"/>
    <w:rsid w:val="00F37FCB"/>
    <w:rsid w:val="00F401C7"/>
    <w:rsid w:val="00F416CF"/>
    <w:rsid w:val="00F4221E"/>
    <w:rsid w:val="00F4230B"/>
    <w:rsid w:val="00F44548"/>
    <w:rsid w:val="00F4690C"/>
    <w:rsid w:val="00F46B89"/>
    <w:rsid w:val="00F47531"/>
    <w:rsid w:val="00F4778D"/>
    <w:rsid w:val="00F47C94"/>
    <w:rsid w:val="00F51318"/>
    <w:rsid w:val="00F5162E"/>
    <w:rsid w:val="00F51739"/>
    <w:rsid w:val="00F5384C"/>
    <w:rsid w:val="00F54937"/>
    <w:rsid w:val="00F55855"/>
    <w:rsid w:val="00F55A14"/>
    <w:rsid w:val="00F56000"/>
    <w:rsid w:val="00F5601F"/>
    <w:rsid w:val="00F56118"/>
    <w:rsid w:val="00F562C8"/>
    <w:rsid w:val="00F570B1"/>
    <w:rsid w:val="00F6075A"/>
    <w:rsid w:val="00F60EE3"/>
    <w:rsid w:val="00F6138B"/>
    <w:rsid w:val="00F640FD"/>
    <w:rsid w:val="00F66178"/>
    <w:rsid w:val="00F66EFC"/>
    <w:rsid w:val="00F709F6"/>
    <w:rsid w:val="00F7120E"/>
    <w:rsid w:val="00F716AB"/>
    <w:rsid w:val="00F71F39"/>
    <w:rsid w:val="00F72760"/>
    <w:rsid w:val="00F72D86"/>
    <w:rsid w:val="00F73D72"/>
    <w:rsid w:val="00F743D8"/>
    <w:rsid w:val="00F7500C"/>
    <w:rsid w:val="00F763CF"/>
    <w:rsid w:val="00F7730A"/>
    <w:rsid w:val="00F80224"/>
    <w:rsid w:val="00F806B9"/>
    <w:rsid w:val="00F80C48"/>
    <w:rsid w:val="00F80D5F"/>
    <w:rsid w:val="00F80F12"/>
    <w:rsid w:val="00F8293E"/>
    <w:rsid w:val="00F83304"/>
    <w:rsid w:val="00F83BED"/>
    <w:rsid w:val="00F852C5"/>
    <w:rsid w:val="00F8542C"/>
    <w:rsid w:val="00F86B11"/>
    <w:rsid w:val="00F86CE1"/>
    <w:rsid w:val="00F87EA9"/>
    <w:rsid w:val="00F90099"/>
    <w:rsid w:val="00F90136"/>
    <w:rsid w:val="00F92669"/>
    <w:rsid w:val="00F9391A"/>
    <w:rsid w:val="00F946E9"/>
    <w:rsid w:val="00F95A82"/>
    <w:rsid w:val="00F96EAF"/>
    <w:rsid w:val="00F9728D"/>
    <w:rsid w:val="00FA0871"/>
    <w:rsid w:val="00FA0E60"/>
    <w:rsid w:val="00FA2469"/>
    <w:rsid w:val="00FA2696"/>
    <w:rsid w:val="00FA3634"/>
    <w:rsid w:val="00FA382D"/>
    <w:rsid w:val="00FA3FC8"/>
    <w:rsid w:val="00FA4EC5"/>
    <w:rsid w:val="00FA5A39"/>
    <w:rsid w:val="00FA6DF9"/>
    <w:rsid w:val="00FA7FA3"/>
    <w:rsid w:val="00FB0B35"/>
    <w:rsid w:val="00FB0DDF"/>
    <w:rsid w:val="00FB25F3"/>
    <w:rsid w:val="00FB40BB"/>
    <w:rsid w:val="00FB5245"/>
    <w:rsid w:val="00FB532A"/>
    <w:rsid w:val="00FB6ECD"/>
    <w:rsid w:val="00FB78E4"/>
    <w:rsid w:val="00FB797E"/>
    <w:rsid w:val="00FC0086"/>
    <w:rsid w:val="00FC02D8"/>
    <w:rsid w:val="00FC05E7"/>
    <w:rsid w:val="00FC20A3"/>
    <w:rsid w:val="00FC21FF"/>
    <w:rsid w:val="00FC3CF5"/>
    <w:rsid w:val="00FC43DA"/>
    <w:rsid w:val="00FC45F9"/>
    <w:rsid w:val="00FC5111"/>
    <w:rsid w:val="00FC551B"/>
    <w:rsid w:val="00FC6B2E"/>
    <w:rsid w:val="00FC6EBD"/>
    <w:rsid w:val="00FC703E"/>
    <w:rsid w:val="00FC7DCD"/>
    <w:rsid w:val="00FD21C8"/>
    <w:rsid w:val="00FD2C9D"/>
    <w:rsid w:val="00FD3243"/>
    <w:rsid w:val="00FD4FDF"/>
    <w:rsid w:val="00FD57A3"/>
    <w:rsid w:val="00FD5F72"/>
    <w:rsid w:val="00FD6FC7"/>
    <w:rsid w:val="00FE11E9"/>
    <w:rsid w:val="00FE1394"/>
    <w:rsid w:val="00FE1798"/>
    <w:rsid w:val="00FE2A4B"/>
    <w:rsid w:val="00FE4BDA"/>
    <w:rsid w:val="00FE52FB"/>
    <w:rsid w:val="00FE688C"/>
    <w:rsid w:val="00FE7018"/>
    <w:rsid w:val="00FE7257"/>
    <w:rsid w:val="00FE79C2"/>
    <w:rsid w:val="00FF05AC"/>
    <w:rsid w:val="00FF1BAE"/>
    <w:rsid w:val="00FF2FE9"/>
    <w:rsid w:val="00FF33F8"/>
    <w:rsid w:val="00FF3EBB"/>
    <w:rsid w:val="00FF48CF"/>
    <w:rsid w:val="00FF530F"/>
    <w:rsid w:val="00FF5A64"/>
    <w:rsid w:val="00FF6072"/>
    <w:rsid w:val="00FF6EC7"/>
    <w:rsid w:val="00FF7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92781"/>
  <w15:chartTrackingRefBased/>
  <w15:docId w15:val="{9CBA81F5-522E-4455-AA0D-1D99AF876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74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10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25E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76E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76ED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D657A"/>
    <w:pPr>
      <w:ind w:left="720"/>
      <w:contextualSpacing/>
    </w:pPr>
  </w:style>
  <w:style w:type="paragraph" w:customStyle="1" w:styleId="JMIR-Head1">
    <w:name w:val="JMIR-Head1"/>
    <w:basedOn w:val="Heading1"/>
    <w:link w:val="JMIR-Head1Char"/>
    <w:qFormat/>
    <w:rsid w:val="0053740F"/>
    <w:pPr>
      <w:spacing w:line="240" w:lineRule="auto"/>
      <w:jc w:val="both"/>
    </w:pPr>
    <w:rPr>
      <w:b/>
      <w:sz w:val="24"/>
    </w:rPr>
  </w:style>
  <w:style w:type="paragraph" w:customStyle="1" w:styleId="JMIR-Head2">
    <w:name w:val="JMIR-Head2"/>
    <w:basedOn w:val="Normal"/>
    <w:link w:val="JMIR-Head2Char"/>
    <w:qFormat/>
    <w:rsid w:val="0053740F"/>
    <w:pPr>
      <w:spacing w:after="0" w:line="240" w:lineRule="auto"/>
      <w:jc w:val="both"/>
    </w:pPr>
    <w:rPr>
      <w:b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374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JMIR-Head1Char">
    <w:name w:val="JMIR-Head1 Char"/>
    <w:basedOn w:val="Heading1Char"/>
    <w:link w:val="JMIR-Head1"/>
    <w:rsid w:val="0053740F"/>
    <w:rPr>
      <w:rFonts w:asciiTheme="majorHAnsi" w:eastAsiaTheme="majorEastAsia" w:hAnsiTheme="majorHAnsi" w:cstheme="majorBidi"/>
      <w:b/>
      <w:color w:val="2F5496" w:themeColor="accent1" w:themeShade="BF"/>
      <w:sz w:val="24"/>
      <w:szCs w:val="32"/>
    </w:rPr>
  </w:style>
  <w:style w:type="paragraph" w:customStyle="1" w:styleId="JMIR-Head3">
    <w:name w:val="JMIR-Head3"/>
    <w:basedOn w:val="Normal"/>
    <w:link w:val="JMIR-Head3Char"/>
    <w:qFormat/>
    <w:rsid w:val="0053740F"/>
    <w:pPr>
      <w:spacing w:after="0" w:line="240" w:lineRule="auto"/>
      <w:jc w:val="both"/>
    </w:pPr>
    <w:rPr>
      <w:i/>
      <w:sz w:val="20"/>
    </w:rPr>
  </w:style>
  <w:style w:type="character" w:customStyle="1" w:styleId="JMIR-Head2Char">
    <w:name w:val="JMIR-Head2 Char"/>
    <w:basedOn w:val="DefaultParagraphFont"/>
    <w:link w:val="JMIR-Head2"/>
    <w:rsid w:val="0053740F"/>
    <w:rPr>
      <w:b/>
      <w:sz w:val="20"/>
    </w:rPr>
  </w:style>
  <w:style w:type="table" w:styleId="TableGrid">
    <w:name w:val="Table Grid"/>
    <w:basedOn w:val="TableNormal"/>
    <w:uiPriority w:val="39"/>
    <w:rsid w:val="00975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MIR-Head3Char">
    <w:name w:val="JMIR-Head3 Char"/>
    <w:basedOn w:val="DefaultParagraphFont"/>
    <w:link w:val="JMIR-Head3"/>
    <w:rsid w:val="0053740F"/>
    <w:rPr>
      <w:i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C668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668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C668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668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B37A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37AE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263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441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1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41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1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1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1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13A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394BC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A6A54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B9425E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F10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3D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63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6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70196E-9488-A146-BEBA-46ACCADB6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w Seaw Jia</dc:creator>
  <cp:keywords/>
  <dc:description/>
  <cp:lastModifiedBy>Debbie</cp:lastModifiedBy>
  <cp:revision>7</cp:revision>
  <dcterms:created xsi:type="dcterms:W3CDTF">2019-09-23T17:51:00Z</dcterms:created>
  <dcterms:modified xsi:type="dcterms:W3CDTF">2020-01-17T15:59:00Z</dcterms:modified>
</cp:coreProperties>
</file>